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3387A" w14:textId="77777777" w:rsidR="00235B82" w:rsidRPr="00E06A3C" w:rsidRDefault="00235B82" w:rsidP="00235B82">
      <w:pPr>
        <w:pStyle w:val="EndNoteBibliography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06A3C">
        <w:rPr>
          <w:rFonts w:ascii="Arial" w:hAnsi="Arial" w:cs="Arial"/>
          <w:b/>
          <w:sz w:val="24"/>
          <w:szCs w:val="24"/>
        </w:rPr>
        <w:t>Supplementary Table 1: Patient characteristics</w:t>
      </w:r>
    </w:p>
    <w:tbl>
      <w:tblPr>
        <w:tblStyle w:val="Tabellenraster"/>
        <w:tblpPr w:leftFromText="141" w:rightFromText="141" w:vertAnchor="text" w:horzAnchor="margin" w:tblpY="2001"/>
        <w:tblW w:w="9067" w:type="dxa"/>
        <w:tblLayout w:type="fixed"/>
        <w:tblLook w:val="04A0" w:firstRow="1" w:lastRow="0" w:firstColumn="1" w:lastColumn="0" w:noHBand="0" w:noVBand="1"/>
      </w:tblPr>
      <w:tblGrid>
        <w:gridCol w:w="1951"/>
        <w:gridCol w:w="2098"/>
        <w:gridCol w:w="1333"/>
        <w:gridCol w:w="1327"/>
        <w:gridCol w:w="1454"/>
        <w:gridCol w:w="904"/>
      </w:tblGrid>
      <w:tr w:rsidR="00011AEF" w:rsidRPr="00E06A3C" w14:paraId="3C6EFD29" w14:textId="77777777" w:rsidTr="00D737F2">
        <w:tc>
          <w:tcPr>
            <w:tcW w:w="1951" w:type="dxa"/>
            <w:shd w:val="clear" w:color="auto" w:fill="BFBFBF" w:themeFill="background1" w:themeFillShade="BF"/>
          </w:tcPr>
          <w:p w14:paraId="5B8E0E11" w14:textId="77777777" w:rsidR="00011AEF" w:rsidRPr="00E06A3C" w:rsidRDefault="00011AEF" w:rsidP="00011AEF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3BE8155" w14:textId="77777777" w:rsidR="00011AEF" w:rsidRPr="00E06A3C" w:rsidRDefault="00011AEF" w:rsidP="00011AEF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E748DF1" w14:textId="77777777" w:rsidR="00011AEF" w:rsidRPr="00E06A3C" w:rsidRDefault="00011AEF" w:rsidP="00011AEF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sz w:val="20"/>
                <w:szCs w:val="20"/>
                <w:lang w:val="en-US"/>
              </w:rPr>
              <w:t>Preoperative seizures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8763E55" w14:textId="77777777" w:rsidR="00011AEF" w:rsidRPr="00E06A3C" w:rsidRDefault="00011AEF" w:rsidP="00011AEF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No preoperative seizures 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B41E605" w14:textId="77777777" w:rsidR="00011AEF" w:rsidRPr="00E06A3C" w:rsidRDefault="00011AEF" w:rsidP="00011AEF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A222EEC" w14:textId="77777777" w:rsidR="00011AEF" w:rsidRPr="00E06A3C" w:rsidRDefault="00011AEF" w:rsidP="00011AEF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p </w:t>
            </w:r>
            <w:r w:rsidRPr="00E06A3C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value</w:t>
            </w:r>
          </w:p>
        </w:tc>
      </w:tr>
      <w:tr w:rsidR="00011AEF" w:rsidRPr="00E06A3C" w14:paraId="5B968778" w14:textId="77777777" w:rsidTr="00D737F2">
        <w:tc>
          <w:tcPr>
            <w:tcW w:w="1951" w:type="dxa"/>
          </w:tcPr>
          <w:p w14:paraId="08F2D72E" w14:textId="77777777" w:rsidR="00011AEF" w:rsidRPr="00E06A3C" w:rsidRDefault="00011AEF" w:rsidP="00011AE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Overall, n (%)</w:t>
            </w:r>
          </w:p>
        </w:tc>
        <w:tc>
          <w:tcPr>
            <w:tcW w:w="2098" w:type="dxa"/>
            <w:tcBorders>
              <w:right w:val="nil"/>
            </w:tcBorders>
          </w:tcPr>
          <w:p w14:paraId="6735A58C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left w:val="nil"/>
              <w:right w:val="nil"/>
            </w:tcBorders>
          </w:tcPr>
          <w:p w14:paraId="101CE1A6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Cs/>
                <w:sz w:val="20"/>
                <w:szCs w:val="20"/>
                <w:lang w:val="en-US"/>
              </w:rPr>
              <w:t>23 (34.3%)</w:t>
            </w:r>
          </w:p>
        </w:tc>
        <w:tc>
          <w:tcPr>
            <w:tcW w:w="1327" w:type="dxa"/>
            <w:tcBorders>
              <w:left w:val="nil"/>
              <w:right w:val="single" w:sz="4" w:space="0" w:color="auto"/>
            </w:tcBorders>
          </w:tcPr>
          <w:p w14:paraId="3F096576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Cs/>
                <w:sz w:val="20"/>
                <w:szCs w:val="20"/>
                <w:lang w:val="en-US"/>
              </w:rPr>
              <w:t>44 (65.7%)</w:t>
            </w:r>
          </w:p>
        </w:tc>
        <w:tc>
          <w:tcPr>
            <w:tcW w:w="1454" w:type="dxa"/>
            <w:tcBorders>
              <w:left w:val="single" w:sz="4" w:space="0" w:color="auto"/>
              <w:right w:val="single" w:sz="4" w:space="0" w:color="auto"/>
            </w:tcBorders>
          </w:tcPr>
          <w:p w14:paraId="668636A2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 (100</w:t>
            </w:r>
            <w:r w:rsidRPr="00E06A3C">
              <w:rPr>
                <w:rFonts w:ascii="Arial" w:hAnsi="Arial" w:cs="Arial"/>
                <w:bCs/>
                <w:sz w:val="20"/>
                <w:szCs w:val="20"/>
                <w:lang w:val="en-US"/>
              </w:rPr>
              <w:t>%</w:t>
            </w: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</w:tcPr>
          <w:p w14:paraId="45EACBBA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11AEF" w:rsidRPr="00E06A3C" w14:paraId="413F3A90" w14:textId="77777777" w:rsidTr="00D737F2">
        <w:trPr>
          <w:trHeight w:val="181"/>
        </w:trPr>
        <w:tc>
          <w:tcPr>
            <w:tcW w:w="1951" w:type="dxa"/>
            <w:tcBorders>
              <w:bottom w:val="nil"/>
            </w:tcBorders>
          </w:tcPr>
          <w:p w14:paraId="38D7EBD3" w14:textId="77777777" w:rsidR="00011AEF" w:rsidRPr="00E06A3C" w:rsidRDefault="00011AEF" w:rsidP="00011AE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ge at diagnosis, mean (SD)</w:t>
            </w:r>
          </w:p>
        </w:tc>
        <w:tc>
          <w:tcPr>
            <w:tcW w:w="2098" w:type="dxa"/>
            <w:tcBorders>
              <w:bottom w:val="single" w:sz="4" w:space="0" w:color="auto"/>
              <w:right w:val="nil"/>
            </w:tcBorders>
          </w:tcPr>
          <w:p w14:paraId="4E7EC057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</w:tcPr>
          <w:p w14:paraId="6FA59668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64.8 </w:t>
            </w: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 11.9</w:t>
            </w:r>
          </w:p>
        </w:tc>
        <w:tc>
          <w:tcPr>
            <w:tcW w:w="132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E87F497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59.5 </w:t>
            </w: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 17.1</w:t>
            </w:r>
          </w:p>
        </w:tc>
        <w:tc>
          <w:tcPr>
            <w:tcW w:w="14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F1269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61.3 </w:t>
            </w: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 15.6</w:t>
            </w:r>
          </w:p>
        </w:tc>
        <w:tc>
          <w:tcPr>
            <w:tcW w:w="9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1F98C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Cs/>
                <w:sz w:val="20"/>
                <w:szCs w:val="20"/>
                <w:lang w:val="en-US"/>
              </w:rPr>
              <w:t>0.185</w:t>
            </w:r>
          </w:p>
        </w:tc>
      </w:tr>
      <w:tr w:rsidR="00011AEF" w:rsidRPr="00E06A3C" w14:paraId="71F78EE7" w14:textId="77777777" w:rsidTr="00D737F2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14:paraId="31B68F4A" w14:textId="77777777" w:rsidR="00011AEF" w:rsidRPr="00E06A3C" w:rsidRDefault="00011AEF" w:rsidP="00011AE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sz w:val="20"/>
                <w:szCs w:val="20"/>
                <w:lang w:val="en-US"/>
              </w:rPr>
              <w:t>Sex, n (%)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  <w:right w:val="nil"/>
            </w:tcBorders>
          </w:tcPr>
          <w:p w14:paraId="43A3CFB7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48468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Cs/>
                <w:sz w:val="20"/>
                <w:szCs w:val="20"/>
                <w:lang w:val="en-US"/>
              </w:rPr>
              <w:t>15 (65.2%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387D51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8 (63.6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2C903A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 (64.2%)</w:t>
            </w:r>
          </w:p>
        </w:tc>
        <w:tc>
          <w:tcPr>
            <w:tcW w:w="9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A5C808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99</w:t>
            </w:r>
          </w:p>
        </w:tc>
      </w:tr>
      <w:tr w:rsidR="00011AEF" w:rsidRPr="00E06A3C" w14:paraId="52BC5300" w14:textId="77777777" w:rsidTr="00D737F2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4132365E" w14:textId="77777777" w:rsidR="00011AEF" w:rsidRPr="00E06A3C" w:rsidRDefault="00011AEF" w:rsidP="00011AE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  <w:right w:val="nil"/>
            </w:tcBorders>
          </w:tcPr>
          <w:p w14:paraId="3E5C9721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EA4CF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Cs/>
                <w:sz w:val="20"/>
                <w:szCs w:val="20"/>
                <w:lang w:val="en-US"/>
              </w:rPr>
              <w:t>8 (34.8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A5482F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6 (36.4%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EE248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 (35.8%)</w:t>
            </w:r>
          </w:p>
        </w:tc>
        <w:tc>
          <w:tcPr>
            <w:tcW w:w="9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BB3C4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11AEF" w:rsidRPr="00E06A3C" w14:paraId="41B69AD9" w14:textId="77777777" w:rsidTr="00011AEF">
        <w:tc>
          <w:tcPr>
            <w:tcW w:w="9067" w:type="dxa"/>
            <w:gridSpan w:val="6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DC8F6F3" w14:textId="77777777" w:rsidR="00011AEF" w:rsidRPr="00E06A3C" w:rsidRDefault="00011AEF" w:rsidP="00011AEF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linical characteristics</w:t>
            </w:r>
          </w:p>
        </w:tc>
      </w:tr>
      <w:tr w:rsidR="00011AEF" w:rsidRPr="00E06A3C" w14:paraId="06023654" w14:textId="77777777" w:rsidTr="00D737F2">
        <w:tc>
          <w:tcPr>
            <w:tcW w:w="1951" w:type="dxa"/>
            <w:vMerge w:val="restart"/>
            <w:tcBorders>
              <w:top w:val="nil"/>
            </w:tcBorders>
          </w:tcPr>
          <w:p w14:paraId="155F571E" w14:textId="77777777" w:rsidR="00011AEF" w:rsidRPr="00E06A3C" w:rsidRDefault="00011AEF" w:rsidP="00011A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dditional symptoms, n (%)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  <w:right w:val="nil"/>
            </w:tcBorders>
          </w:tcPr>
          <w:p w14:paraId="059DDD0A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anial nerve palsy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57285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4.3%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772065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20.5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22B8DB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14.9%)</w:t>
            </w:r>
          </w:p>
        </w:tc>
        <w:tc>
          <w:tcPr>
            <w:tcW w:w="9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1A6E31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*0.001</w:t>
            </w:r>
          </w:p>
        </w:tc>
      </w:tr>
      <w:tr w:rsidR="00011AEF" w:rsidRPr="00E06A3C" w14:paraId="0B6E2EF2" w14:textId="77777777" w:rsidTr="00D737F2">
        <w:tc>
          <w:tcPr>
            <w:tcW w:w="1951" w:type="dxa"/>
            <w:vMerge/>
          </w:tcPr>
          <w:p w14:paraId="1DEAF6FB" w14:textId="77777777" w:rsidR="00011AEF" w:rsidRPr="00E06A3C" w:rsidRDefault="00011AEF" w:rsidP="00011A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5A11B314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ognitive deficit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40FF36F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4.3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FADC1E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20.5%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DB28DE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14.9%)</w:t>
            </w:r>
          </w:p>
        </w:tc>
        <w:tc>
          <w:tcPr>
            <w:tcW w:w="9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BB8871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11AEF" w:rsidRPr="00E06A3C" w14:paraId="2178FC1C" w14:textId="77777777" w:rsidTr="00D737F2">
        <w:tc>
          <w:tcPr>
            <w:tcW w:w="1951" w:type="dxa"/>
            <w:vMerge/>
          </w:tcPr>
          <w:p w14:paraId="1D0BAFDD" w14:textId="77777777" w:rsidR="00011AEF" w:rsidRPr="00E06A3C" w:rsidRDefault="00011AEF" w:rsidP="00011A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646682BB" w14:textId="77777777" w:rsidR="00011AEF" w:rsidRPr="00E06A3C" w:rsidRDefault="00011AEF" w:rsidP="00011AE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BB22AC8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20153F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 (25.0%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DBDC84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 (16.4%)</w:t>
            </w:r>
          </w:p>
        </w:tc>
        <w:tc>
          <w:tcPr>
            <w:tcW w:w="9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A78A7E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11AEF" w:rsidRPr="00E06A3C" w14:paraId="2EA9B9FD" w14:textId="77777777" w:rsidTr="00D737F2">
        <w:tc>
          <w:tcPr>
            <w:tcW w:w="1951" w:type="dxa"/>
            <w:vMerge/>
          </w:tcPr>
          <w:p w14:paraId="396C8D12" w14:textId="77777777" w:rsidR="00011AEF" w:rsidRPr="00E06A3C" w:rsidRDefault="00011AEF" w:rsidP="00011A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146CCFA5" w14:textId="77777777" w:rsidR="00011AEF" w:rsidRPr="00E06A3C" w:rsidRDefault="00011AEF" w:rsidP="00011AE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ensorimotor deficit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D66BA32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17.4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01CE0E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13.6%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4ACA46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14.9%)</w:t>
            </w:r>
          </w:p>
        </w:tc>
        <w:tc>
          <w:tcPr>
            <w:tcW w:w="9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3EBB72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11AEF" w:rsidRPr="00E06A3C" w14:paraId="2798F300" w14:textId="77777777" w:rsidTr="00D737F2">
        <w:tc>
          <w:tcPr>
            <w:tcW w:w="1951" w:type="dxa"/>
            <w:vMerge/>
          </w:tcPr>
          <w:p w14:paraId="4050F3E1" w14:textId="77777777" w:rsidR="00011AEF" w:rsidRPr="00E06A3C" w:rsidRDefault="00011AEF" w:rsidP="00011A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dashed" w:sz="4" w:space="0" w:color="auto"/>
              <w:right w:val="nil"/>
            </w:tcBorders>
          </w:tcPr>
          <w:p w14:paraId="7CA8D7D3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phasia</w:t>
            </w:r>
          </w:p>
        </w:tc>
        <w:tc>
          <w:tcPr>
            <w:tcW w:w="133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46CB8BA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8.7%)</w:t>
            </w:r>
          </w:p>
        </w:tc>
        <w:tc>
          <w:tcPr>
            <w:tcW w:w="1327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</w:tcPr>
          <w:p w14:paraId="09F7BA2D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7FADF489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3.0%)</w:t>
            </w:r>
          </w:p>
        </w:tc>
        <w:tc>
          <w:tcPr>
            <w:tcW w:w="9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8B21B5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11AEF" w:rsidRPr="00E06A3C" w14:paraId="5EA4E3A4" w14:textId="77777777" w:rsidTr="00D737F2">
        <w:tc>
          <w:tcPr>
            <w:tcW w:w="1951" w:type="dxa"/>
            <w:vMerge/>
            <w:tcBorders>
              <w:bottom w:val="single" w:sz="4" w:space="0" w:color="auto"/>
            </w:tcBorders>
          </w:tcPr>
          <w:p w14:paraId="31AEFD19" w14:textId="77777777" w:rsidR="00011AEF" w:rsidRPr="00E06A3C" w:rsidRDefault="00011AEF" w:rsidP="00011A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dashed" w:sz="4" w:space="0" w:color="auto"/>
              <w:bottom w:val="single" w:sz="4" w:space="0" w:color="auto"/>
              <w:right w:val="nil"/>
            </w:tcBorders>
          </w:tcPr>
          <w:p w14:paraId="21308778" w14:textId="77777777" w:rsidR="00011AEF" w:rsidRPr="00E06A3C" w:rsidRDefault="00011AEF" w:rsidP="00011AEF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ncidental</w:t>
            </w:r>
          </w:p>
        </w:tc>
        <w:tc>
          <w:tcPr>
            <w:tcW w:w="133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5DC9C2D6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27" w:type="dxa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446715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 (25.0%)</w:t>
            </w:r>
          </w:p>
        </w:tc>
        <w:tc>
          <w:tcPr>
            <w:tcW w:w="1454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35436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 (16.4%)</w:t>
            </w:r>
          </w:p>
        </w:tc>
        <w:tc>
          <w:tcPr>
            <w:tcW w:w="9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295AC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11AEF" w:rsidRPr="00E06A3C" w14:paraId="204F7F3F" w14:textId="77777777" w:rsidTr="00D737F2">
        <w:tc>
          <w:tcPr>
            <w:tcW w:w="1951" w:type="dxa"/>
            <w:vMerge w:val="restart"/>
            <w:tcBorders>
              <w:top w:val="nil"/>
            </w:tcBorders>
          </w:tcPr>
          <w:p w14:paraId="76BDE3AA" w14:textId="77777777" w:rsidR="00011AEF" w:rsidRPr="00E06A3C" w:rsidRDefault="00011AEF" w:rsidP="00011A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ostOP (transient) deficits, n (%)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  <w:right w:val="nil"/>
            </w:tcBorders>
          </w:tcPr>
          <w:p w14:paraId="6DD3EFD5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4C0FA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7.1%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8C27BD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18.2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DD4D50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14.9%)</w:t>
            </w:r>
          </w:p>
        </w:tc>
        <w:tc>
          <w:tcPr>
            <w:tcW w:w="9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EBACC3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97</w:t>
            </w:r>
          </w:p>
        </w:tc>
      </w:tr>
      <w:tr w:rsidR="00011AEF" w:rsidRPr="00E06A3C" w14:paraId="6B484526" w14:textId="77777777" w:rsidTr="00D737F2">
        <w:tc>
          <w:tcPr>
            <w:tcW w:w="1951" w:type="dxa"/>
            <w:vMerge/>
            <w:tcBorders>
              <w:bottom w:val="single" w:sz="4" w:space="0" w:color="auto"/>
            </w:tcBorders>
          </w:tcPr>
          <w:p w14:paraId="24D160FD" w14:textId="77777777" w:rsidR="00011AEF" w:rsidRPr="00E06A3C" w:rsidRDefault="00011AEF" w:rsidP="00011A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  <w:right w:val="nil"/>
            </w:tcBorders>
          </w:tcPr>
          <w:p w14:paraId="0F82A03B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9B481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 (92.9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9E6DC4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 (81.8%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5B4D3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 (92.5%)</w:t>
            </w:r>
          </w:p>
        </w:tc>
        <w:tc>
          <w:tcPr>
            <w:tcW w:w="9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6B41A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11AEF" w:rsidRPr="00E06A3C" w14:paraId="4851FCB7" w14:textId="77777777" w:rsidTr="00011AEF">
        <w:tc>
          <w:tcPr>
            <w:tcW w:w="9067" w:type="dxa"/>
            <w:gridSpan w:val="6"/>
            <w:tcBorders>
              <w:top w:val="single" w:sz="4" w:space="0" w:color="auto"/>
              <w:right w:val="single" w:sz="4" w:space="0" w:color="auto"/>
            </w:tcBorders>
          </w:tcPr>
          <w:p w14:paraId="4E91BECF" w14:textId="77777777" w:rsidR="00011AEF" w:rsidRPr="00E06A3C" w:rsidRDefault="00011AEF" w:rsidP="00011AEF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RI characteristics</w:t>
            </w:r>
          </w:p>
        </w:tc>
      </w:tr>
      <w:tr w:rsidR="00011AEF" w:rsidRPr="00E06A3C" w14:paraId="54AF80ED" w14:textId="77777777" w:rsidTr="00D737F2">
        <w:tc>
          <w:tcPr>
            <w:tcW w:w="1951" w:type="dxa"/>
            <w:vMerge w:val="restart"/>
          </w:tcPr>
          <w:p w14:paraId="0C58D971" w14:textId="77777777" w:rsidR="00011AEF" w:rsidRPr="00E06A3C" w:rsidRDefault="00011AEF" w:rsidP="00011A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479A792D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onvexit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C2784E0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39.1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212A76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 (38.6%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66EDB4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 (38.8%)</w:t>
            </w:r>
          </w:p>
        </w:tc>
        <w:tc>
          <w:tcPr>
            <w:tcW w:w="90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9B9B708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99</w:t>
            </w:r>
          </w:p>
        </w:tc>
      </w:tr>
      <w:tr w:rsidR="00011AEF" w:rsidRPr="00E06A3C" w14:paraId="4C6977CF" w14:textId="77777777" w:rsidTr="00D737F2">
        <w:tc>
          <w:tcPr>
            <w:tcW w:w="1951" w:type="dxa"/>
            <w:vMerge/>
          </w:tcPr>
          <w:p w14:paraId="6BF1E7D3" w14:textId="77777777" w:rsidR="00011AEF" w:rsidRPr="00E06A3C" w:rsidRDefault="00011AEF" w:rsidP="00011A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3A5780CA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kull bas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9F49807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43.5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792BCB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36.4%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91F021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 (38.8%)</w:t>
            </w:r>
          </w:p>
        </w:tc>
        <w:tc>
          <w:tcPr>
            <w:tcW w:w="9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B5CC40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11AEF" w:rsidRPr="00E06A3C" w14:paraId="14884CE5" w14:textId="77777777" w:rsidTr="00D737F2">
        <w:tc>
          <w:tcPr>
            <w:tcW w:w="1951" w:type="dxa"/>
            <w:vMerge/>
          </w:tcPr>
          <w:p w14:paraId="052621C3" w14:textId="77777777" w:rsidR="00011AEF" w:rsidRPr="00E06A3C" w:rsidRDefault="00011AEF" w:rsidP="00011A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22E9D5FC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rafalcin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FC2FB76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35D2AD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11.4%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E03DF2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7.5%)</w:t>
            </w:r>
          </w:p>
        </w:tc>
        <w:tc>
          <w:tcPr>
            <w:tcW w:w="9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B53391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11AEF" w:rsidRPr="00E06A3C" w14:paraId="22682026" w14:textId="77777777" w:rsidTr="00D737F2">
        <w:tc>
          <w:tcPr>
            <w:tcW w:w="1951" w:type="dxa"/>
            <w:vMerge/>
          </w:tcPr>
          <w:p w14:paraId="4BFAB38C" w14:textId="77777777" w:rsidR="00011AEF" w:rsidRPr="00E06A3C" w:rsidRDefault="00011AEF" w:rsidP="00011A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  <w:right w:val="nil"/>
            </w:tcBorders>
          </w:tcPr>
          <w:p w14:paraId="6BC6F133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ntraventricular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02E95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17.4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A7EA1D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13.6%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D2828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14.9%)</w:t>
            </w:r>
          </w:p>
        </w:tc>
        <w:tc>
          <w:tcPr>
            <w:tcW w:w="9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A8DA1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11AEF" w:rsidRPr="00E06A3C" w14:paraId="62AC22B9" w14:textId="77777777" w:rsidTr="00D737F2">
        <w:tc>
          <w:tcPr>
            <w:tcW w:w="1951" w:type="dxa"/>
            <w:vMerge w:val="restart"/>
            <w:tcBorders>
              <w:top w:val="nil"/>
            </w:tcBorders>
          </w:tcPr>
          <w:p w14:paraId="0FA6104C" w14:textId="77777777" w:rsidR="00011AEF" w:rsidRPr="00E06A3C" w:rsidRDefault="00011AEF" w:rsidP="00011A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xtent of resection, n (%)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  <w:right w:val="nil"/>
            </w:tcBorders>
          </w:tcPr>
          <w:p w14:paraId="70CBF9D1" w14:textId="77777777" w:rsidR="00011AEF" w:rsidRPr="00E06A3C" w:rsidRDefault="00011AEF" w:rsidP="00011AEF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Gross total resection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BA855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65.2%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7B5A3CF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 (72.7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5A41BA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 (70.1%)</w:t>
            </w:r>
          </w:p>
        </w:tc>
        <w:tc>
          <w:tcPr>
            <w:tcW w:w="9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98240F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80</w:t>
            </w:r>
          </w:p>
        </w:tc>
      </w:tr>
      <w:tr w:rsidR="00011AEF" w:rsidRPr="00E06A3C" w14:paraId="3A9C0BBF" w14:textId="77777777" w:rsidTr="00D737F2">
        <w:tc>
          <w:tcPr>
            <w:tcW w:w="1951" w:type="dxa"/>
            <w:vMerge/>
          </w:tcPr>
          <w:p w14:paraId="00BCF3CB" w14:textId="77777777" w:rsidR="00011AEF" w:rsidRPr="00E06A3C" w:rsidRDefault="00011AEF" w:rsidP="00011A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  <w:right w:val="nil"/>
            </w:tcBorders>
          </w:tcPr>
          <w:p w14:paraId="6BE16B64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Subtotal resection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1C175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34.8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C77AB3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27.3%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AECA8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(29.9%)</w:t>
            </w:r>
          </w:p>
        </w:tc>
        <w:tc>
          <w:tcPr>
            <w:tcW w:w="9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15DBBF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11AEF" w:rsidRPr="00E06A3C" w14:paraId="5AB45354" w14:textId="77777777" w:rsidTr="00D737F2">
        <w:tc>
          <w:tcPr>
            <w:tcW w:w="1951" w:type="dxa"/>
            <w:vMerge w:val="restart"/>
          </w:tcPr>
          <w:p w14:paraId="0F7B84AB" w14:textId="77777777" w:rsidR="00011AEF" w:rsidRPr="00E06A3C" w:rsidRDefault="00011AEF" w:rsidP="00011A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ntrast enhancement, n (%)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  <w:right w:val="nil"/>
            </w:tcBorders>
          </w:tcPr>
          <w:p w14:paraId="109D4547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homogenous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76E42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(60.9%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CCDE665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(45.5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0C7374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 (50.7%)</w:t>
            </w:r>
          </w:p>
        </w:tc>
        <w:tc>
          <w:tcPr>
            <w:tcW w:w="90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2B5FCE9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05</w:t>
            </w:r>
          </w:p>
        </w:tc>
      </w:tr>
      <w:tr w:rsidR="00011AEF" w:rsidRPr="00E06A3C" w14:paraId="2DE4B6A8" w14:textId="77777777" w:rsidTr="00D737F2">
        <w:tc>
          <w:tcPr>
            <w:tcW w:w="1951" w:type="dxa"/>
            <w:vMerge/>
          </w:tcPr>
          <w:p w14:paraId="52EDB1CE" w14:textId="77777777" w:rsidR="00011AEF" w:rsidRPr="00E06A3C" w:rsidRDefault="00011AEF" w:rsidP="00011A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  <w:right w:val="nil"/>
            </w:tcBorders>
          </w:tcPr>
          <w:p w14:paraId="03CB0215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heterogenous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B95BB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39.1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4BDFF5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 (54.5%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B763F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 (49.3%)</w:t>
            </w:r>
          </w:p>
        </w:tc>
        <w:tc>
          <w:tcPr>
            <w:tcW w:w="9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542A39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11AEF" w:rsidRPr="00E06A3C" w14:paraId="5F6AC5AA" w14:textId="77777777" w:rsidTr="00D737F2">
        <w:tc>
          <w:tcPr>
            <w:tcW w:w="1951" w:type="dxa"/>
            <w:vMerge w:val="restart"/>
          </w:tcPr>
          <w:p w14:paraId="3A401EE0" w14:textId="77777777" w:rsidR="00011AEF" w:rsidRPr="00E06A3C" w:rsidRDefault="00011AEF" w:rsidP="00011A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dema, n (%)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  <w:right w:val="nil"/>
            </w:tcBorders>
          </w:tcPr>
          <w:p w14:paraId="48ED5B08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A0BB6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 (91.3%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301BBB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 (59.1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A4D43C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 (70.1%)</w:t>
            </w:r>
          </w:p>
        </w:tc>
        <w:tc>
          <w:tcPr>
            <w:tcW w:w="90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46EF2F0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*0.010</w:t>
            </w:r>
          </w:p>
        </w:tc>
      </w:tr>
      <w:tr w:rsidR="00011AEF" w:rsidRPr="00E06A3C" w14:paraId="5DAF5937" w14:textId="77777777" w:rsidTr="00D737F2">
        <w:tc>
          <w:tcPr>
            <w:tcW w:w="1951" w:type="dxa"/>
            <w:vMerge/>
          </w:tcPr>
          <w:p w14:paraId="1E2DFAEE" w14:textId="77777777" w:rsidR="00011AEF" w:rsidRPr="00E06A3C" w:rsidRDefault="00011AEF" w:rsidP="00011A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  <w:right w:val="nil"/>
            </w:tcBorders>
          </w:tcPr>
          <w:p w14:paraId="65002CB6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0416B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8.7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9A9704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 (40.9%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03292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(29.9%)</w:t>
            </w:r>
          </w:p>
        </w:tc>
        <w:tc>
          <w:tcPr>
            <w:tcW w:w="9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0D4C6" w14:textId="77777777" w:rsidR="00011AEF" w:rsidRPr="00E06A3C" w:rsidRDefault="00011AEF" w:rsidP="00011AE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562B7" w:rsidRPr="00E06A3C" w14:paraId="7A9B1BDF" w14:textId="77777777" w:rsidTr="00D737F2">
        <w:tc>
          <w:tcPr>
            <w:tcW w:w="1951" w:type="dxa"/>
            <w:vMerge w:val="restart"/>
          </w:tcPr>
          <w:p w14:paraId="2AFE700C" w14:textId="77777777" w:rsidR="008562B7" w:rsidRPr="00E06A3C" w:rsidRDefault="008562B7" w:rsidP="008562B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Volumetric analyses, median cm</w:t>
            </w:r>
            <w:r w:rsidRPr="00E06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E06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(IR)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  <w:right w:val="nil"/>
            </w:tcBorders>
          </w:tcPr>
          <w:p w14:paraId="7E1D3766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umor volume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3495A" w14:textId="68C1C4C6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 (15-58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81E0EE" w14:textId="54202181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 (16-65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9EDF21" w14:textId="7F78C791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16-62)</w:t>
            </w:r>
          </w:p>
        </w:tc>
        <w:tc>
          <w:tcPr>
            <w:tcW w:w="90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5E2D891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51</w:t>
            </w:r>
          </w:p>
        </w:tc>
      </w:tr>
      <w:tr w:rsidR="008562B7" w:rsidRPr="00E06A3C" w14:paraId="0EEAC8AA" w14:textId="77777777" w:rsidTr="00D737F2">
        <w:tc>
          <w:tcPr>
            <w:tcW w:w="1951" w:type="dxa"/>
            <w:vMerge/>
          </w:tcPr>
          <w:p w14:paraId="2B893B1D" w14:textId="77777777" w:rsidR="008562B7" w:rsidRPr="00E06A3C" w:rsidRDefault="008562B7" w:rsidP="008562B7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4AADA02D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Edema volum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1E6B39F" w14:textId="61893B36" w:rsidR="008562B7" w:rsidRPr="00E06A3C" w:rsidRDefault="00D737F2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</w:t>
            </w:r>
            <w:r w:rsidR="008562B7"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-106</w:t>
            </w:r>
            <w:r w:rsidR="008562B7"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858300" w14:textId="0D3161F2" w:rsidR="008562B7" w:rsidRPr="00E06A3C" w:rsidRDefault="00D737F2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="008562B7"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="008562B7"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</w:t>
            </w:r>
            <w:r w:rsidR="008562B7"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FF5F3C" w14:textId="6DB4B614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(0-66)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F54F29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*0.002</w:t>
            </w:r>
          </w:p>
        </w:tc>
      </w:tr>
      <w:tr w:rsidR="008562B7" w:rsidRPr="00E06A3C" w14:paraId="32C6784C" w14:textId="77777777" w:rsidTr="00D737F2">
        <w:tc>
          <w:tcPr>
            <w:tcW w:w="1951" w:type="dxa"/>
            <w:vMerge/>
          </w:tcPr>
          <w:p w14:paraId="6020E365" w14:textId="77777777" w:rsidR="008562B7" w:rsidRPr="00E06A3C" w:rsidRDefault="008562B7" w:rsidP="008562B7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  <w:right w:val="nil"/>
            </w:tcBorders>
          </w:tcPr>
          <w:p w14:paraId="68C07806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Total volum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97252" w14:textId="64F115A6" w:rsidR="008562B7" w:rsidRPr="00E06A3C" w:rsidRDefault="00213493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  <w:r w:rsidR="00D737F2"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="008562B7"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</w:t>
            </w:r>
            <w:r w:rsidR="00D737F2"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="008562B7"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="008562B7"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337C18" w14:textId="4ACDD5FA" w:rsidR="008562B7" w:rsidRPr="00E06A3C" w:rsidRDefault="00213493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</w:t>
            </w:r>
            <w:r w:rsidR="008562B7"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1</w:t>
            </w: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="008562B7"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2</w:t>
            </w: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="008562B7"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C896D" w14:textId="08DC2BC4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 (30-145)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6A0D2DF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*0.011</w:t>
            </w:r>
          </w:p>
        </w:tc>
      </w:tr>
      <w:tr w:rsidR="008562B7" w:rsidRPr="00E06A3C" w14:paraId="790D26F2" w14:textId="77777777" w:rsidTr="00011AEF">
        <w:tc>
          <w:tcPr>
            <w:tcW w:w="9067" w:type="dxa"/>
            <w:gridSpan w:val="6"/>
            <w:tcBorders>
              <w:right w:val="single" w:sz="4" w:space="0" w:color="auto"/>
            </w:tcBorders>
          </w:tcPr>
          <w:p w14:paraId="0301D9CC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europathology</w:t>
            </w:r>
          </w:p>
        </w:tc>
      </w:tr>
      <w:tr w:rsidR="008562B7" w:rsidRPr="00E06A3C" w14:paraId="57FA160A" w14:textId="77777777" w:rsidTr="00D737F2">
        <w:tc>
          <w:tcPr>
            <w:tcW w:w="1951" w:type="dxa"/>
            <w:vMerge w:val="restart"/>
          </w:tcPr>
          <w:p w14:paraId="089C08D5" w14:textId="77777777" w:rsidR="008562B7" w:rsidRPr="00E06A3C" w:rsidRDefault="008562B7" w:rsidP="008562B7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WHO grade 2021, n (%)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  <w:right w:val="nil"/>
            </w:tcBorders>
          </w:tcPr>
          <w:p w14:paraId="650B819C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Grade 2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81A4A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 (91.3%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952979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 (84.1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6507AF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 (86.6%)</w:t>
            </w:r>
          </w:p>
        </w:tc>
        <w:tc>
          <w:tcPr>
            <w:tcW w:w="90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2E4A0D0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08</w:t>
            </w:r>
          </w:p>
        </w:tc>
      </w:tr>
      <w:tr w:rsidR="008562B7" w:rsidRPr="00E06A3C" w14:paraId="367F6267" w14:textId="77777777" w:rsidTr="00D737F2">
        <w:tc>
          <w:tcPr>
            <w:tcW w:w="1951" w:type="dxa"/>
            <w:vMerge/>
          </w:tcPr>
          <w:p w14:paraId="302C6C9A" w14:textId="77777777" w:rsidR="008562B7" w:rsidRPr="00E06A3C" w:rsidRDefault="008562B7" w:rsidP="008562B7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  <w:right w:val="nil"/>
            </w:tcBorders>
          </w:tcPr>
          <w:p w14:paraId="334F2A29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Grade 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1350B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8.7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2CD225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15.9%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6A5B1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13.4%)</w:t>
            </w:r>
          </w:p>
        </w:tc>
        <w:tc>
          <w:tcPr>
            <w:tcW w:w="9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8F3F61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562B7" w:rsidRPr="00E06A3C" w14:paraId="273B2E23" w14:textId="77777777" w:rsidTr="00D737F2">
        <w:tc>
          <w:tcPr>
            <w:tcW w:w="1951" w:type="dxa"/>
            <w:vMerge w:val="restart"/>
          </w:tcPr>
          <w:p w14:paraId="4FEECE20" w14:textId="77777777" w:rsidR="008562B7" w:rsidRPr="00E06A3C" w:rsidRDefault="008562B7" w:rsidP="008562B7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ERT promotor, n (%)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  <w:right w:val="nil"/>
            </w:tcBorders>
          </w:tcPr>
          <w:p w14:paraId="1766911F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Wildtype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A1087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 (95.7%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B8E2B5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 (88.6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DE2786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 (91.0%)</w:t>
            </w:r>
          </w:p>
        </w:tc>
        <w:tc>
          <w:tcPr>
            <w:tcW w:w="90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49F1D7D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56</w:t>
            </w:r>
          </w:p>
        </w:tc>
      </w:tr>
      <w:tr w:rsidR="008562B7" w:rsidRPr="00E06A3C" w14:paraId="4761063F" w14:textId="77777777" w:rsidTr="00D737F2">
        <w:tc>
          <w:tcPr>
            <w:tcW w:w="1951" w:type="dxa"/>
            <w:vMerge/>
          </w:tcPr>
          <w:p w14:paraId="2465B382" w14:textId="77777777" w:rsidR="008562B7" w:rsidRPr="00E06A3C" w:rsidRDefault="008562B7" w:rsidP="008562B7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  <w:right w:val="nil"/>
            </w:tcBorders>
          </w:tcPr>
          <w:p w14:paraId="6CA43DF1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utated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93DD5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4.3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F61B2D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11.4%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D5E7E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9.0%)</w:t>
            </w:r>
          </w:p>
        </w:tc>
        <w:tc>
          <w:tcPr>
            <w:tcW w:w="9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9EFD1D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562B7" w:rsidRPr="00E06A3C" w14:paraId="13B66756" w14:textId="77777777" w:rsidTr="00D737F2">
        <w:tc>
          <w:tcPr>
            <w:tcW w:w="1951" w:type="dxa"/>
            <w:vMerge w:val="restart"/>
          </w:tcPr>
          <w:p w14:paraId="70396804" w14:textId="77777777" w:rsidR="008562B7" w:rsidRPr="00E06A3C" w:rsidRDefault="008562B7" w:rsidP="008562B7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rain invasion, n (%)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  <w:right w:val="nil"/>
            </w:tcBorders>
          </w:tcPr>
          <w:p w14:paraId="65584614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56B60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43.5%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74E9E3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 (25.0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3D8327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 (31.3%)</w:t>
            </w:r>
          </w:p>
        </w:tc>
        <w:tc>
          <w:tcPr>
            <w:tcW w:w="90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1DD5945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67</w:t>
            </w:r>
          </w:p>
        </w:tc>
      </w:tr>
      <w:tr w:rsidR="008562B7" w:rsidRPr="00E06A3C" w14:paraId="464028D0" w14:textId="77777777" w:rsidTr="00D737F2">
        <w:tc>
          <w:tcPr>
            <w:tcW w:w="1951" w:type="dxa"/>
            <w:vMerge/>
          </w:tcPr>
          <w:p w14:paraId="57A71BB8" w14:textId="77777777" w:rsidR="008562B7" w:rsidRPr="00E06A3C" w:rsidRDefault="008562B7" w:rsidP="008562B7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nil"/>
              <w:bottom w:val="single" w:sz="4" w:space="0" w:color="auto"/>
              <w:right w:val="nil"/>
            </w:tcBorders>
          </w:tcPr>
          <w:p w14:paraId="40DF34A4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34667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56.5 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E0BA8F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 (75.0%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1AAF6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 (68.7%)</w:t>
            </w:r>
          </w:p>
        </w:tc>
        <w:tc>
          <w:tcPr>
            <w:tcW w:w="9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E85CE2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562B7" w:rsidRPr="00E06A3C" w14:paraId="5E6994FD" w14:textId="77777777" w:rsidTr="00011AEF">
        <w:tc>
          <w:tcPr>
            <w:tcW w:w="9067" w:type="dxa"/>
            <w:gridSpan w:val="6"/>
            <w:tcBorders>
              <w:right w:val="single" w:sz="4" w:space="0" w:color="auto"/>
            </w:tcBorders>
          </w:tcPr>
          <w:p w14:paraId="266A7DD1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djuvant treatment</w:t>
            </w:r>
          </w:p>
        </w:tc>
      </w:tr>
      <w:tr w:rsidR="008562B7" w:rsidRPr="00E06A3C" w14:paraId="58235C8D" w14:textId="77777777" w:rsidTr="00D737F2">
        <w:tc>
          <w:tcPr>
            <w:tcW w:w="1951" w:type="dxa"/>
            <w:vMerge w:val="restart"/>
          </w:tcPr>
          <w:p w14:paraId="1385947D" w14:textId="77777777" w:rsidR="008562B7" w:rsidRPr="00E06A3C" w:rsidRDefault="008562B7" w:rsidP="008562B7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adiotherapy, n (%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9E4C71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7340A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39.1%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C424D3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22.7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5672F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 (28.4%)</w:t>
            </w:r>
          </w:p>
        </w:tc>
        <w:tc>
          <w:tcPr>
            <w:tcW w:w="90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81426DB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69</w:t>
            </w:r>
          </w:p>
        </w:tc>
      </w:tr>
      <w:tr w:rsidR="008562B7" w:rsidRPr="00E06A3C" w14:paraId="3108DD95" w14:textId="77777777" w:rsidTr="00D737F2">
        <w:tc>
          <w:tcPr>
            <w:tcW w:w="1951" w:type="dxa"/>
            <w:vMerge/>
          </w:tcPr>
          <w:p w14:paraId="5FA26184" w14:textId="77777777" w:rsidR="008562B7" w:rsidRPr="00E06A3C" w:rsidRDefault="008562B7" w:rsidP="008562B7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383EC0D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3AC87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(60.9%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FE8FFB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 (77.3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68154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06A3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 (86.6%)</w:t>
            </w:r>
          </w:p>
        </w:tc>
        <w:tc>
          <w:tcPr>
            <w:tcW w:w="90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FC31A2" w14:textId="77777777" w:rsidR="008562B7" w:rsidRPr="00E06A3C" w:rsidRDefault="008562B7" w:rsidP="008562B7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7E1A6939" w14:textId="42C94BEE" w:rsidR="00235B82" w:rsidRPr="00CA05A5" w:rsidRDefault="00235B82" w:rsidP="00235B82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06A3C">
        <w:rPr>
          <w:rFonts w:ascii="Arial" w:hAnsi="Arial" w:cs="Arial"/>
          <w:sz w:val="24"/>
          <w:szCs w:val="24"/>
          <w:lang w:val="en-US"/>
        </w:rPr>
        <w:t>Characteristics are given for patients with intracranial meningioma WHO 2021 grade 2 or 3 with available TERT promotor mutation status (n = 6</w:t>
      </w:r>
      <w:r w:rsidR="007A69CE" w:rsidRPr="00E06A3C">
        <w:rPr>
          <w:rFonts w:ascii="Arial" w:hAnsi="Arial" w:cs="Arial"/>
          <w:sz w:val="24"/>
          <w:szCs w:val="24"/>
          <w:lang w:val="en-US"/>
        </w:rPr>
        <w:t>7</w:t>
      </w:r>
      <w:r w:rsidRPr="00E06A3C">
        <w:rPr>
          <w:rFonts w:ascii="Arial" w:hAnsi="Arial" w:cs="Arial"/>
          <w:sz w:val="24"/>
          <w:szCs w:val="24"/>
          <w:lang w:val="en-US"/>
        </w:rPr>
        <w:t>), patients presenting with preoperative seizures (n = 23) or without preoperative seizures (n = 4</w:t>
      </w:r>
      <w:r w:rsidR="0088638F" w:rsidRPr="00E06A3C">
        <w:rPr>
          <w:rFonts w:ascii="Arial" w:hAnsi="Arial" w:cs="Arial"/>
          <w:sz w:val="24"/>
          <w:szCs w:val="24"/>
          <w:lang w:val="en-US"/>
        </w:rPr>
        <w:t>4</w:t>
      </w:r>
      <w:r w:rsidRPr="00E06A3C">
        <w:rPr>
          <w:rFonts w:ascii="Arial" w:hAnsi="Arial" w:cs="Arial"/>
          <w:sz w:val="24"/>
          <w:szCs w:val="24"/>
          <w:lang w:val="en-US"/>
        </w:rPr>
        <w:t xml:space="preserve">). </w:t>
      </w:r>
      <w:r w:rsidRPr="00E06A3C">
        <w:rPr>
          <w:rFonts w:ascii="Arial" w:hAnsi="Arial" w:cs="Arial"/>
          <w:i/>
          <w:sz w:val="24"/>
          <w:szCs w:val="24"/>
          <w:lang w:val="en-US"/>
        </w:rPr>
        <w:t>Abbreviations</w:t>
      </w:r>
      <w:r w:rsidRPr="00E06A3C">
        <w:rPr>
          <w:rFonts w:ascii="Arial" w:hAnsi="Arial" w:cs="Arial"/>
          <w:sz w:val="24"/>
          <w:szCs w:val="24"/>
          <w:lang w:val="en-US"/>
        </w:rPr>
        <w:t xml:space="preserve">: </w:t>
      </w:r>
      <w:r w:rsidRPr="00E06A3C">
        <w:rPr>
          <w:rFonts w:ascii="Arial" w:hAnsi="Arial" w:cs="Arial"/>
          <w:i/>
          <w:iCs/>
          <w:sz w:val="24"/>
          <w:szCs w:val="24"/>
          <w:lang w:val="en-US"/>
        </w:rPr>
        <w:t xml:space="preserve">n – </w:t>
      </w:r>
      <w:r w:rsidRPr="00E06A3C">
        <w:rPr>
          <w:rFonts w:ascii="Arial" w:hAnsi="Arial" w:cs="Arial"/>
          <w:sz w:val="24"/>
          <w:szCs w:val="24"/>
          <w:lang w:val="en-US"/>
        </w:rPr>
        <w:t xml:space="preserve">count; </w:t>
      </w:r>
      <w:r w:rsidRPr="00E06A3C">
        <w:rPr>
          <w:rFonts w:ascii="Arial" w:hAnsi="Arial" w:cs="Arial"/>
          <w:i/>
          <w:iCs/>
          <w:sz w:val="24"/>
          <w:szCs w:val="24"/>
          <w:lang w:val="en-US"/>
        </w:rPr>
        <w:t xml:space="preserve">postOP </w:t>
      </w:r>
      <w:r w:rsidRPr="00E06A3C">
        <w:rPr>
          <w:rFonts w:ascii="Arial" w:hAnsi="Arial" w:cs="Arial"/>
          <w:sz w:val="24"/>
          <w:szCs w:val="24"/>
          <w:lang w:val="en-US"/>
        </w:rPr>
        <w:t xml:space="preserve">– postoperative; </w:t>
      </w:r>
      <w:r w:rsidRPr="00E06A3C">
        <w:rPr>
          <w:rFonts w:ascii="Arial" w:hAnsi="Arial" w:cs="Arial"/>
          <w:i/>
          <w:iCs/>
          <w:sz w:val="24"/>
          <w:szCs w:val="24"/>
          <w:lang w:val="en-US"/>
        </w:rPr>
        <w:t xml:space="preserve">SD – </w:t>
      </w:r>
      <w:r w:rsidRPr="00E06A3C">
        <w:rPr>
          <w:rFonts w:ascii="Arial" w:hAnsi="Arial" w:cs="Arial"/>
          <w:sz w:val="24"/>
          <w:szCs w:val="24"/>
          <w:lang w:val="en-US"/>
        </w:rPr>
        <w:t xml:space="preserve">standard deviation. The significance level was set at </w:t>
      </w:r>
      <w:r w:rsidRPr="00E06A3C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E06A3C">
        <w:rPr>
          <w:rFonts w:ascii="Arial" w:hAnsi="Arial" w:cs="Arial"/>
          <w:sz w:val="24"/>
          <w:szCs w:val="24"/>
          <w:lang w:val="en-US"/>
        </w:rPr>
        <w:t xml:space="preserve"> ≤ 0.05.</w:t>
      </w:r>
    </w:p>
    <w:p w14:paraId="47A084C1" w14:textId="3E4B064A" w:rsidR="00513E31" w:rsidRPr="00235B82" w:rsidRDefault="00513E31" w:rsidP="00235B82"/>
    <w:sectPr w:rsidR="00513E31" w:rsidRPr="00235B82" w:rsidSect="00FE551B">
      <w:headerReference w:type="even" r:id="rId8"/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9BAF6" w14:textId="77777777" w:rsidR="00FE551B" w:rsidRDefault="00FE551B" w:rsidP="00A65B6C">
      <w:r>
        <w:separator/>
      </w:r>
    </w:p>
  </w:endnote>
  <w:endnote w:type="continuationSeparator" w:id="0">
    <w:p w14:paraId="200364C9" w14:textId="77777777" w:rsidR="00FE551B" w:rsidRDefault="00FE551B" w:rsidP="00A65B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6326925"/>
      <w:docPartObj>
        <w:docPartGallery w:val="Page Numbers (Bottom of Page)"/>
        <w:docPartUnique/>
      </w:docPartObj>
    </w:sdtPr>
    <w:sdtContent>
      <w:p w14:paraId="55BEC74D" w14:textId="77777777" w:rsidR="00486A0A" w:rsidRDefault="00486A0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4FF0">
          <w:rPr>
            <w:noProof/>
          </w:rPr>
          <w:t>19</w:t>
        </w:r>
        <w:r>
          <w:fldChar w:fldCharType="end"/>
        </w:r>
      </w:p>
    </w:sdtContent>
  </w:sdt>
  <w:p w14:paraId="12F0C78B" w14:textId="77777777" w:rsidR="00486A0A" w:rsidRDefault="00486A0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5F7CD" w14:textId="77777777" w:rsidR="00FE551B" w:rsidRDefault="00FE551B" w:rsidP="00A65B6C">
      <w:r>
        <w:separator/>
      </w:r>
    </w:p>
  </w:footnote>
  <w:footnote w:type="continuationSeparator" w:id="0">
    <w:p w14:paraId="04BAF560" w14:textId="77777777" w:rsidR="00FE551B" w:rsidRDefault="00FE551B" w:rsidP="00A65B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89238788"/>
      <w:docPartObj>
        <w:docPartGallery w:val="Page Numbers (Top of Page)"/>
        <w:docPartUnique/>
      </w:docPartObj>
    </w:sdtPr>
    <w:sdtContent>
      <w:p w14:paraId="0CB8B6FA" w14:textId="77777777" w:rsidR="00486A0A" w:rsidRDefault="00486A0A" w:rsidP="00F75E92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550545D" w14:textId="77777777" w:rsidR="00486A0A" w:rsidRDefault="00486A0A">
    <w:pPr>
      <w:pStyle w:val="Kopfzeile"/>
      <w:ind w:right="360"/>
      <w:pPrChange w:id="0" w:author="Nico Teske" w:date="2022-12-18T18:05:00Z">
        <w:pPr>
          <w:pStyle w:val="Kopfzeile"/>
        </w:pPr>
      </w:pPrChange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01321960"/>
      <w:docPartObj>
        <w:docPartGallery w:val="Page Numbers (Top of Page)"/>
        <w:docPartUnique/>
      </w:docPartObj>
    </w:sdtPr>
    <w:sdtContent>
      <w:p w14:paraId="2E3A04F2" w14:textId="77777777" w:rsidR="00486A0A" w:rsidRDefault="00486A0A" w:rsidP="00F75E92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674FF0">
          <w:rPr>
            <w:rStyle w:val="Seitenzahl"/>
            <w:noProof/>
          </w:rPr>
          <w:t>19</w:t>
        </w:r>
        <w:r>
          <w:rPr>
            <w:rStyle w:val="Seitenzahl"/>
          </w:rPr>
          <w:fldChar w:fldCharType="end"/>
        </w:r>
      </w:p>
    </w:sdtContent>
  </w:sdt>
  <w:p w14:paraId="02DC75BC" w14:textId="77777777" w:rsidR="00486A0A" w:rsidRPr="003F5ECB" w:rsidRDefault="00486A0A" w:rsidP="00FE0AE7">
    <w:pPr>
      <w:pStyle w:val="Kopfzeile"/>
      <w:ind w:right="360"/>
      <w:jc w:val="right"/>
      <w:rPr>
        <w:rFonts w:ascii="Arial" w:hAnsi="Arial" w:cs="Arial"/>
        <w:i/>
        <w:iCs/>
      </w:rPr>
    </w:pPr>
    <w:r w:rsidRPr="003F5ECB">
      <w:rPr>
        <w:rFonts w:ascii="Arial" w:hAnsi="Arial" w:cs="Arial"/>
      </w:rPr>
      <w:t>Teske</w:t>
    </w:r>
    <w:r w:rsidRPr="003F5ECB">
      <w:rPr>
        <w:rFonts w:ascii="Arial" w:hAnsi="Arial" w:cs="Arial"/>
        <w:i/>
        <w:iCs/>
      </w:rPr>
      <w:t xml:space="preserve">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22BA5"/>
    <w:multiLevelType w:val="hybridMultilevel"/>
    <w:tmpl w:val="092E63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837385"/>
    <w:multiLevelType w:val="multilevel"/>
    <w:tmpl w:val="0032FB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08C7C2E"/>
    <w:multiLevelType w:val="hybridMultilevel"/>
    <w:tmpl w:val="2E641E96"/>
    <w:lvl w:ilvl="0" w:tplc="1BD299C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0960983">
    <w:abstractNumId w:val="0"/>
  </w:num>
  <w:num w:numId="2" w16cid:durableId="830028413">
    <w:abstractNumId w:val="2"/>
  </w:num>
  <w:num w:numId="3" w16cid:durableId="80789439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ico Teske">
    <w15:presenceInfo w15:providerId="Windows Live" w15:userId="536acf4c5d1b5fc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Neurochirurgic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2dssx9qzzwspert03xt9zzs9r9ddxzfesd&quot;&gt;My EndNote Library-Converted&lt;record-ids&gt;&lt;item&gt;293&lt;/item&gt;&lt;item&gt;294&lt;/item&gt;&lt;item&gt;313&lt;/item&gt;&lt;item&gt;316&lt;/item&gt;&lt;item&gt;385&lt;/item&gt;&lt;item&gt;395&lt;/item&gt;&lt;item&gt;412&lt;/item&gt;&lt;item&gt;429&lt;/item&gt;&lt;item&gt;547&lt;/item&gt;&lt;item&gt;550&lt;/item&gt;&lt;item&gt;551&lt;/item&gt;&lt;item&gt;553&lt;/item&gt;&lt;item&gt;554&lt;/item&gt;&lt;item&gt;555&lt;/item&gt;&lt;item&gt;556&lt;/item&gt;&lt;item&gt;557&lt;/item&gt;&lt;item&gt;558&lt;/item&gt;&lt;item&gt;559&lt;/item&gt;&lt;item&gt;560&lt;/item&gt;&lt;item&gt;561&lt;/item&gt;&lt;item&gt;562&lt;/item&gt;&lt;item&gt;563&lt;/item&gt;&lt;item&gt;564&lt;/item&gt;&lt;item&gt;565&lt;/item&gt;&lt;item&gt;566&lt;/item&gt;&lt;item&gt;568&lt;/item&gt;&lt;item&gt;569&lt;/item&gt;&lt;item&gt;570&lt;/item&gt;&lt;item&gt;571&lt;/item&gt;&lt;item&gt;572&lt;/item&gt;&lt;/record-ids&gt;&lt;/item&gt;&lt;/Libraries&gt;"/>
  </w:docVars>
  <w:rsids>
    <w:rsidRoot w:val="00137FCE"/>
    <w:rsid w:val="00001634"/>
    <w:rsid w:val="0000176A"/>
    <w:rsid w:val="000033F7"/>
    <w:rsid w:val="000040E4"/>
    <w:rsid w:val="0000423B"/>
    <w:rsid w:val="0000557B"/>
    <w:rsid w:val="000063CA"/>
    <w:rsid w:val="0000780D"/>
    <w:rsid w:val="00007F2B"/>
    <w:rsid w:val="00010258"/>
    <w:rsid w:val="00011AEF"/>
    <w:rsid w:val="0001263B"/>
    <w:rsid w:val="00012644"/>
    <w:rsid w:val="00012C44"/>
    <w:rsid w:val="00012DA0"/>
    <w:rsid w:val="00013717"/>
    <w:rsid w:val="00017932"/>
    <w:rsid w:val="000318C5"/>
    <w:rsid w:val="0003419D"/>
    <w:rsid w:val="00035546"/>
    <w:rsid w:val="00035582"/>
    <w:rsid w:val="000427DC"/>
    <w:rsid w:val="0004498D"/>
    <w:rsid w:val="000458C1"/>
    <w:rsid w:val="00045E29"/>
    <w:rsid w:val="00050384"/>
    <w:rsid w:val="000512D7"/>
    <w:rsid w:val="0005180C"/>
    <w:rsid w:val="00052521"/>
    <w:rsid w:val="00056E7E"/>
    <w:rsid w:val="00062A03"/>
    <w:rsid w:val="0006302D"/>
    <w:rsid w:val="00063582"/>
    <w:rsid w:val="00063804"/>
    <w:rsid w:val="00063826"/>
    <w:rsid w:val="0006444C"/>
    <w:rsid w:val="000648AC"/>
    <w:rsid w:val="00065AF3"/>
    <w:rsid w:val="00065F8D"/>
    <w:rsid w:val="00066E9F"/>
    <w:rsid w:val="00067373"/>
    <w:rsid w:val="00070047"/>
    <w:rsid w:val="0007052B"/>
    <w:rsid w:val="00071C89"/>
    <w:rsid w:val="000725B1"/>
    <w:rsid w:val="00074C4C"/>
    <w:rsid w:val="0007663F"/>
    <w:rsid w:val="00076C5C"/>
    <w:rsid w:val="00082AA7"/>
    <w:rsid w:val="00082AF6"/>
    <w:rsid w:val="00084925"/>
    <w:rsid w:val="00084DAD"/>
    <w:rsid w:val="00085F10"/>
    <w:rsid w:val="0008753D"/>
    <w:rsid w:val="00090484"/>
    <w:rsid w:val="000910D1"/>
    <w:rsid w:val="00092C95"/>
    <w:rsid w:val="00093D46"/>
    <w:rsid w:val="00093D77"/>
    <w:rsid w:val="00094127"/>
    <w:rsid w:val="000960AA"/>
    <w:rsid w:val="000962B9"/>
    <w:rsid w:val="00097904"/>
    <w:rsid w:val="000A0A91"/>
    <w:rsid w:val="000A2206"/>
    <w:rsid w:val="000A3FFC"/>
    <w:rsid w:val="000A46A0"/>
    <w:rsid w:val="000A6280"/>
    <w:rsid w:val="000B0941"/>
    <w:rsid w:val="000B1177"/>
    <w:rsid w:val="000B12F8"/>
    <w:rsid w:val="000B20D3"/>
    <w:rsid w:val="000B4452"/>
    <w:rsid w:val="000B563F"/>
    <w:rsid w:val="000B56E3"/>
    <w:rsid w:val="000C006D"/>
    <w:rsid w:val="000C588D"/>
    <w:rsid w:val="000C5EDD"/>
    <w:rsid w:val="000C5FD9"/>
    <w:rsid w:val="000C62E7"/>
    <w:rsid w:val="000C6B7B"/>
    <w:rsid w:val="000C79C1"/>
    <w:rsid w:val="000D1E26"/>
    <w:rsid w:val="000D415D"/>
    <w:rsid w:val="000D6988"/>
    <w:rsid w:val="000D6E19"/>
    <w:rsid w:val="000D7670"/>
    <w:rsid w:val="000D7E3A"/>
    <w:rsid w:val="000E0A47"/>
    <w:rsid w:val="000E3FB4"/>
    <w:rsid w:val="000E3FFD"/>
    <w:rsid w:val="000E4E00"/>
    <w:rsid w:val="000E5344"/>
    <w:rsid w:val="000E772D"/>
    <w:rsid w:val="000E7F95"/>
    <w:rsid w:val="000F0907"/>
    <w:rsid w:val="000F39A2"/>
    <w:rsid w:val="00102F60"/>
    <w:rsid w:val="00103187"/>
    <w:rsid w:val="001042F8"/>
    <w:rsid w:val="00106512"/>
    <w:rsid w:val="0010694E"/>
    <w:rsid w:val="00106C23"/>
    <w:rsid w:val="0011261A"/>
    <w:rsid w:val="00112C40"/>
    <w:rsid w:val="001143EF"/>
    <w:rsid w:val="0011619E"/>
    <w:rsid w:val="001166E8"/>
    <w:rsid w:val="00116808"/>
    <w:rsid w:val="00116B85"/>
    <w:rsid w:val="001200ED"/>
    <w:rsid w:val="001201E3"/>
    <w:rsid w:val="00121C61"/>
    <w:rsid w:val="0012490A"/>
    <w:rsid w:val="00126E7F"/>
    <w:rsid w:val="00127EF5"/>
    <w:rsid w:val="001307B4"/>
    <w:rsid w:val="00130CD6"/>
    <w:rsid w:val="0013209D"/>
    <w:rsid w:val="00132182"/>
    <w:rsid w:val="00137FCE"/>
    <w:rsid w:val="00140FF2"/>
    <w:rsid w:val="00141131"/>
    <w:rsid w:val="001426EA"/>
    <w:rsid w:val="00143EC1"/>
    <w:rsid w:val="0014531C"/>
    <w:rsid w:val="0014648A"/>
    <w:rsid w:val="00151D0A"/>
    <w:rsid w:val="00152B33"/>
    <w:rsid w:val="00152B3B"/>
    <w:rsid w:val="001532B8"/>
    <w:rsid w:val="001534DE"/>
    <w:rsid w:val="00153EA1"/>
    <w:rsid w:val="001543A5"/>
    <w:rsid w:val="00155146"/>
    <w:rsid w:val="00155607"/>
    <w:rsid w:val="00156CFE"/>
    <w:rsid w:val="00157DE9"/>
    <w:rsid w:val="00160CD5"/>
    <w:rsid w:val="00160EFC"/>
    <w:rsid w:val="001630C1"/>
    <w:rsid w:val="001635C3"/>
    <w:rsid w:val="00164176"/>
    <w:rsid w:val="001648AA"/>
    <w:rsid w:val="001652DC"/>
    <w:rsid w:val="0016561D"/>
    <w:rsid w:val="00165724"/>
    <w:rsid w:val="00167128"/>
    <w:rsid w:val="0017549B"/>
    <w:rsid w:val="0017718B"/>
    <w:rsid w:val="001808D0"/>
    <w:rsid w:val="001818E5"/>
    <w:rsid w:val="0018318F"/>
    <w:rsid w:val="0018352D"/>
    <w:rsid w:val="001835E3"/>
    <w:rsid w:val="00184E14"/>
    <w:rsid w:val="00187BD7"/>
    <w:rsid w:val="0019098C"/>
    <w:rsid w:val="001925FD"/>
    <w:rsid w:val="00195B73"/>
    <w:rsid w:val="00196D10"/>
    <w:rsid w:val="001973A8"/>
    <w:rsid w:val="001A2016"/>
    <w:rsid w:val="001A4886"/>
    <w:rsid w:val="001A61BD"/>
    <w:rsid w:val="001B2610"/>
    <w:rsid w:val="001B31C0"/>
    <w:rsid w:val="001C4016"/>
    <w:rsid w:val="001C44A1"/>
    <w:rsid w:val="001C65BE"/>
    <w:rsid w:val="001D1166"/>
    <w:rsid w:val="001D3276"/>
    <w:rsid w:val="001D34A5"/>
    <w:rsid w:val="001D3C6D"/>
    <w:rsid w:val="001D40B5"/>
    <w:rsid w:val="001D52C0"/>
    <w:rsid w:val="001D599B"/>
    <w:rsid w:val="001D5B94"/>
    <w:rsid w:val="001D7240"/>
    <w:rsid w:val="001D7EE2"/>
    <w:rsid w:val="001E15B3"/>
    <w:rsid w:val="001E3344"/>
    <w:rsid w:val="001E556B"/>
    <w:rsid w:val="001E5E5B"/>
    <w:rsid w:val="001E61EC"/>
    <w:rsid w:val="001E6786"/>
    <w:rsid w:val="001F323B"/>
    <w:rsid w:val="001F4CB2"/>
    <w:rsid w:val="00200A90"/>
    <w:rsid w:val="00202E03"/>
    <w:rsid w:val="00203717"/>
    <w:rsid w:val="00204E51"/>
    <w:rsid w:val="002054ED"/>
    <w:rsid w:val="00210C5E"/>
    <w:rsid w:val="002110EA"/>
    <w:rsid w:val="00211B77"/>
    <w:rsid w:val="00213493"/>
    <w:rsid w:val="00215D04"/>
    <w:rsid w:val="00216895"/>
    <w:rsid w:val="00216DBC"/>
    <w:rsid w:val="002204BB"/>
    <w:rsid w:val="0022401F"/>
    <w:rsid w:val="0023214D"/>
    <w:rsid w:val="002328E8"/>
    <w:rsid w:val="00233F7B"/>
    <w:rsid w:val="00234A5B"/>
    <w:rsid w:val="00235B82"/>
    <w:rsid w:val="00236D21"/>
    <w:rsid w:val="00236FEC"/>
    <w:rsid w:val="002402B2"/>
    <w:rsid w:val="00240968"/>
    <w:rsid w:val="00243CC2"/>
    <w:rsid w:val="00247727"/>
    <w:rsid w:val="00253BA5"/>
    <w:rsid w:val="00253C74"/>
    <w:rsid w:val="00254AC0"/>
    <w:rsid w:val="00254EF3"/>
    <w:rsid w:val="0025527D"/>
    <w:rsid w:val="0025549C"/>
    <w:rsid w:val="002600F8"/>
    <w:rsid w:val="0026294B"/>
    <w:rsid w:val="002676EF"/>
    <w:rsid w:val="00270B10"/>
    <w:rsid w:val="00272111"/>
    <w:rsid w:val="002728E7"/>
    <w:rsid w:val="002736FA"/>
    <w:rsid w:val="002760F1"/>
    <w:rsid w:val="00276F87"/>
    <w:rsid w:val="00277802"/>
    <w:rsid w:val="002779F0"/>
    <w:rsid w:val="00280D94"/>
    <w:rsid w:val="00280E56"/>
    <w:rsid w:val="00283114"/>
    <w:rsid w:val="002838A6"/>
    <w:rsid w:val="00284175"/>
    <w:rsid w:val="00284577"/>
    <w:rsid w:val="002919A8"/>
    <w:rsid w:val="00291F02"/>
    <w:rsid w:val="00293D65"/>
    <w:rsid w:val="00297881"/>
    <w:rsid w:val="002A02DA"/>
    <w:rsid w:val="002A0354"/>
    <w:rsid w:val="002A071D"/>
    <w:rsid w:val="002A2C10"/>
    <w:rsid w:val="002A5A7C"/>
    <w:rsid w:val="002B06B3"/>
    <w:rsid w:val="002B0FA6"/>
    <w:rsid w:val="002B17FD"/>
    <w:rsid w:val="002B2201"/>
    <w:rsid w:val="002B3567"/>
    <w:rsid w:val="002B49ED"/>
    <w:rsid w:val="002C407D"/>
    <w:rsid w:val="002C648D"/>
    <w:rsid w:val="002D108B"/>
    <w:rsid w:val="002D1AA5"/>
    <w:rsid w:val="002D76F9"/>
    <w:rsid w:val="002D7FBB"/>
    <w:rsid w:val="002E0D0B"/>
    <w:rsid w:val="002E0E44"/>
    <w:rsid w:val="002E1F13"/>
    <w:rsid w:val="002E4821"/>
    <w:rsid w:val="002E6169"/>
    <w:rsid w:val="002F2332"/>
    <w:rsid w:val="002F25CA"/>
    <w:rsid w:val="002F27EE"/>
    <w:rsid w:val="002F2CB6"/>
    <w:rsid w:val="002F37F0"/>
    <w:rsid w:val="002F67F4"/>
    <w:rsid w:val="002F7CC1"/>
    <w:rsid w:val="00300102"/>
    <w:rsid w:val="00300AA7"/>
    <w:rsid w:val="00303847"/>
    <w:rsid w:val="00304607"/>
    <w:rsid w:val="00304A9E"/>
    <w:rsid w:val="00305806"/>
    <w:rsid w:val="00305B16"/>
    <w:rsid w:val="003063F2"/>
    <w:rsid w:val="00310588"/>
    <w:rsid w:val="00316DC7"/>
    <w:rsid w:val="00317B37"/>
    <w:rsid w:val="00321CF6"/>
    <w:rsid w:val="00321F49"/>
    <w:rsid w:val="00326531"/>
    <w:rsid w:val="00327F80"/>
    <w:rsid w:val="0033051C"/>
    <w:rsid w:val="00332BCD"/>
    <w:rsid w:val="00335A06"/>
    <w:rsid w:val="0034201D"/>
    <w:rsid w:val="00345055"/>
    <w:rsid w:val="00345798"/>
    <w:rsid w:val="0034590C"/>
    <w:rsid w:val="00346440"/>
    <w:rsid w:val="00346E3A"/>
    <w:rsid w:val="003476D5"/>
    <w:rsid w:val="003501B7"/>
    <w:rsid w:val="003523ED"/>
    <w:rsid w:val="0035277F"/>
    <w:rsid w:val="00352B16"/>
    <w:rsid w:val="0035355A"/>
    <w:rsid w:val="0035701E"/>
    <w:rsid w:val="0035737C"/>
    <w:rsid w:val="003577AE"/>
    <w:rsid w:val="00357AB1"/>
    <w:rsid w:val="00362AED"/>
    <w:rsid w:val="0036503C"/>
    <w:rsid w:val="0037423C"/>
    <w:rsid w:val="003744BF"/>
    <w:rsid w:val="003752B4"/>
    <w:rsid w:val="00376313"/>
    <w:rsid w:val="003778BF"/>
    <w:rsid w:val="0038032A"/>
    <w:rsid w:val="00382142"/>
    <w:rsid w:val="003824AC"/>
    <w:rsid w:val="00383110"/>
    <w:rsid w:val="0038366D"/>
    <w:rsid w:val="00384B4C"/>
    <w:rsid w:val="00387458"/>
    <w:rsid w:val="0038771C"/>
    <w:rsid w:val="0039001C"/>
    <w:rsid w:val="00390E1F"/>
    <w:rsid w:val="00391006"/>
    <w:rsid w:val="0039235D"/>
    <w:rsid w:val="00393F46"/>
    <w:rsid w:val="003943B7"/>
    <w:rsid w:val="003968B3"/>
    <w:rsid w:val="00396DDB"/>
    <w:rsid w:val="00397DE8"/>
    <w:rsid w:val="003A161E"/>
    <w:rsid w:val="003A69C7"/>
    <w:rsid w:val="003A7F5A"/>
    <w:rsid w:val="003B354D"/>
    <w:rsid w:val="003B4223"/>
    <w:rsid w:val="003B5E6D"/>
    <w:rsid w:val="003B6EAE"/>
    <w:rsid w:val="003C0658"/>
    <w:rsid w:val="003C0AAD"/>
    <w:rsid w:val="003C30D1"/>
    <w:rsid w:val="003C625E"/>
    <w:rsid w:val="003C7B47"/>
    <w:rsid w:val="003C7E85"/>
    <w:rsid w:val="003D1920"/>
    <w:rsid w:val="003D21EF"/>
    <w:rsid w:val="003D3803"/>
    <w:rsid w:val="003D65A1"/>
    <w:rsid w:val="003E03E4"/>
    <w:rsid w:val="003E156D"/>
    <w:rsid w:val="003E1B04"/>
    <w:rsid w:val="003E2F5E"/>
    <w:rsid w:val="003E3C6E"/>
    <w:rsid w:val="003E4ADF"/>
    <w:rsid w:val="003E6426"/>
    <w:rsid w:val="003E64C6"/>
    <w:rsid w:val="003E6804"/>
    <w:rsid w:val="003F0CE7"/>
    <w:rsid w:val="003F3137"/>
    <w:rsid w:val="003F3201"/>
    <w:rsid w:val="003F4ED7"/>
    <w:rsid w:val="003F507C"/>
    <w:rsid w:val="003F5ECB"/>
    <w:rsid w:val="003F7474"/>
    <w:rsid w:val="00401DC7"/>
    <w:rsid w:val="00402376"/>
    <w:rsid w:val="004033DC"/>
    <w:rsid w:val="0040363E"/>
    <w:rsid w:val="00403EC2"/>
    <w:rsid w:val="00405AD8"/>
    <w:rsid w:val="00406537"/>
    <w:rsid w:val="004113F7"/>
    <w:rsid w:val="00412BCF"/>
    <w:rsid w:val="004137DE"/>
    <w:rsid w:val="004147C6"/>
    <w:rsid w:val="004148A4"/>
    <w:rsid w:val="0041620F"/>
    <w:rsid w:val="00420465"/>
    <w:rsid w:val="004213F1"/>
    <w:rsid w:val="0042168F"/>
    <w:rsid w:val="0042263B"/>
    <w:rsid w:val="0042281A"/>
    <w:rsid w:val="00422874"/>
    <w:rsid w:val="00425042"/>
    <w:rsid w:val="004258B1"/>
    <w:rsid w:val="004265D7"/>
    <w:rsid w:val="00427434"/>
    <w:rsid w:val="00432079"/>
    <w:rsid w:val="00432263"/>
    <w:rsid w:val="00432898"/>
    <w:rsid w:val="00434FD7"/>
    <w:rsid w:val="00436960"/>
    <w:rsid w:val="00436D62"/>
    <w:rsid w:val="00441DB5"/>
    <w:rsid w:val="00443FF0"/>
    <w:rsid w:val="00444616"/>
    <w:rsid w:val="00444CF7"/>
    <w:rsid w:val="00446063"/>
    <w:rsid w:val="004477FF"/>
    <w:rsid w:val="00451EE7"/>
    <w:rsid w:val="00453961"/>
    <w:rsid w:val="00454699"/>
    <w:rsid w:val="00462825"/>
    <w:rsid w:val="00463951"/>
    <w:rsid w:val="00464252"/>
    <w:rsid w:val="00464DC3"/>
    <w:rsid w:val="00466465"/>
    <w:rsid w:val="00467E46"/>
    <w:rsid w:val="004712BF"/>
    <w:rsid w:val="00472BA0"/>
    <w:rsid w:val="004738A8"/>
    <w:rsid w:val="00475B9A"/>
    <w:rsid w:val="00475F6B"/>
    <w:rsid w:val="00486A0A"/>
    <w:rsid w:val="00486A2E"/>
    <w:rsid w:val="00490FC2"/>
    <w:rsid w:val="00491716"/>
    <w:rsid w:val="00493797"/>
    <w:rsid w:val="004A0789"/>
    <w:rsid w:val="004A3005"/>
    <w:rsid w:val="004A3471"/>
    <w:rsid w:val="004A44B7"/>
    <w:rsid w:val="004A5012"/>
    <w:rsid w:val="004A53FC"/>
    <w:rsid w:val="004A58AF"/>
    <w:rsid w:val="004A65EF"/>
    <w:rsid w:val="004A742E"/>
    <w:rsid w:val="004B0314"/>
    <w:rsid w:val="004B3261"/>
    <w:rsid w:val="004B48A5"/>
    <w:rsid w:val="004B4944"/>
    <w:rsid w:val="004B4B80"/>
    <w:rsid w:val="004B57A4"/>
    <w:rsid w:val="004B614D"/>
    <w:rsid w:val="004B7D9F"/>
    <w:rsid w:val="004C1498"/>
    <w:rsid w:val="004C2C0C"/>
    <w:rsid w:val="004C6B24"/>
    <w:rsid w:val="004C7197"/>
    <w:rsid w:val="004C74F9"/>
    <w:rsid w:val="004C750C"/>
    <w:rsid w:val="004C7795"/>
    <w:rsid w:val="004D6F1F"/>
    <w:rsid w:val="004E15F9"/>
    <w:rsid w:val="004E2137"/>
    <w:rsid w:val="004E23E9"/>
    <w:rsid w:val="004E4A09"/>
    <w:rsid w:val="004E52AB"/>
    <w:rsid w:val="004E5B22"/>
    <w:rsid w:val="004E7004"/>
    <w:rsid w:val="004E79EA"/>
    <w:rsid w:val="004E7D7C"/>
    <w:rsid w:val="004F0D68"/>
    <w:rsid w:val="004F1A61"/>
    <w:rsid w:val="004F1FFD"/>
    <w:rsid w:val="004F6C5E"/>
    <w:rsid w:val="00501E2A"/>
    <w:rsid w:val="00501E5C"/>
    <w:rsid w:val="00502F71"/>
    <w:rsid w:val="0050321D"/>
    <w:rsid w:val="00503AB2"/>
    <w:rsid w:val="005067B9"/>
    <w:rsid w:val="00510037"/>
    <w:rsid w:val="0051211D"/>
    <w:rsid w:val="005126F0"/>
    <w:rsid w:val="0051289C"/>
    <w:rsid w:val="00513B3B"/>
    <w:rsid w:val="00513E31"/>
    <w:rsid w:val="00514744"/>
    <w:rsid w:val="00514DC4"/>
    <w:rsid w:val="0051537F"/>
    <w:rsid w:val="00517192"/>
    <w:rsid w:val="00522C4C"/>
    <w:rsid w:val="00523DB4"/>
    <w:rsid w:val="00524697"/>
    <w:rsid w:val="00525AC1"/>
    <w:rsid w:val="00527232"/>
    <w:rsid w:val="00527569"/>
    <w:rsid w:val="00527AD6"/>
    <w:rsid w:val="00532246"/>
    <w:rsid w:val="00532897"/>
    <w:rsid w:val="005344AF"/>
    <w:rsid w:val="00534CBA"/>
    <w:rsid w:val="00537986"/>
    <w:rsid w:val="005428C8"/>
    <w:rsid w:val="00542B13"/>
    <w:rsid w:val="0054576F"/>
    <w:rsid w:val="00545926"/>
    <w:rsid w:val="00546774"/>
    <w:rsid w:val="00547F59"/>
    <w:rsid w:val="00550E84"/>
    <w:rsid w:val="00551B20"/>
    <w:rsid w:val="005543C3"/>
    <w:rsid w:val="00555886"/>
    <w:rsid w:val="0056130B"/>
    <w:rsid w:val="005630D1"/>
    <w:rsid w:val="00564477"/>
    <w:rsid w:val="00564D5D"/>
    <w:rsid w:val="005665E5"/>
    <w:rsid w:val="005711B8"/>
    <w:rsid w:val="00571A44"/>
    <w:rsid w:val="00572F63"/>
    <w:rsid w:val="00574BD5"/>
    <w:rsid w:val="00576832"/>
    <w:rsid w:val="00576B5C"/>
    <w:rsid w:val="00577800"/>
    <w:rsid w:val="00580A56"/>
    <w:rsid w:val="00581D10"/>
    <w:rsid w:val="00582938"/>
    <w:rsid w:val="005835CF"/>
    <w:rsid w:val="00586780"/>
    <w:rsid w:val="0058773D"/>
    <w:rsid w:val="00587870"/>
    <w:rsid w:val="0059079E"/>
    <w:rsid w:val="00591792"/>
    <w:rsid w:val="00591C31"/>
    <w:rsid w:val="0059209A"/>
    <w:rsid w:val="00592523"/>
    <w:rsid w:val="005928C1"/>
    <w:rsid w:val="005944D0"/>
    <w:rsid w:val="00595C51"/>
    <w:rsid w:val="0059647F"/>
    <w:rsid w:val="0059742E"/>
    <w:rsid w:val="005978F0"/>
    <w:rsid w:val="00597BB7"/>
    <w:rsid w:val="005A2394"/>
    <w:rsid w:val="005A2C4C"/>
    <w:rsid w:val="005A2E58"/>
    <w:rsid w:val="005A5192"/>
    <w:rsid w:val="005A5ED0"/>
    <w:rsid w:val="005A62A8"/>
    <w:rsid w:val="005A6B63"/>
    <w:rsid w:val="005A707D"/>
    <w:rsid w:val="005B0296"/>
    <w:rsid w:val="005B1E69"/>
    <w:rsid w:val="005B26A8"/>
    <w:rsid w:val="005B3E61"/>
    <w:rsid w:val="005B48A3"/>
    <w:rsid w:val="005C349B"/>
    <w:rsid w:val="005C38FD"/>
    <w:rsid w:val="005D0556"/>
    <w:rsid w:val="005D0F2C"/>
    <w:rsid w:val="005D1663"/>
    <w:rsid w:val="005D3E37"/>
    <w:rsid w:val="005D4C29"/>
    <w:rsid w:val="005D54AB"/>
    <w:rsid w:val="005D5668"/>
    <w:rsid w:val="005E0940"/>
    <w:rsid w:val="005E15E9"/>
    <w:rsid w:val="005E3503"/>
    <w:rsid w:val="005E390A"/>
    <w:rsid w:val="005E413E"/>
    <w:rsid w:val="005E4678"/>
    <w:rsid w:val="005F3838"/>
    <w:rsid w:val="005F6246"/>
    <w:rsid w:val="005F66BC"/>
    <w:rsid w:val="005F6AA8"/>
    <w:rsid w:val="00600E85"/>
    <w:rsid w:val="006020A0"/>
    <w:rsid w:val="00602FC7"/>
    <w:rsid w:val="006035D8"/>
    <w:rsid w:val="006057C1"/>
    <w:rsid w:val="006066D0"/>
    <w:rsid w:val="00606757"/>
    <w:rsid w:val="006068C0"/>
    <w:rsid w:val="00610860"/>
    <w:rsid w:val="00611735"/>
    <w:rsid w:val="00612B78"/>
    <w:rsid w:val="00613BE5"/>
    <w:rsid w:val="0061430F"/>
    <w:rsid w:val="00616D08"/>
    <w:rsid w:val="00617D52"/>
    <w:rsid w:val="006205DF"/>
    <w:rsid w:val="0062212E"/>
    <w:rsid w:val="00622F0B"/>
    <w:rsid w:val="00622F81"/>
    <w:rsid w:val="00623793"/>
    <w:rsid w:val="00624186"/>
    <w:rsid w:val="0062468F"/>
    <w:rsid w:val="00627B00"/>
    <w:rsid w:val="006300A3"/>
    <w:rsid w:val="0063192F"/>
    <w:rsid w:val="006325BA"/>
    <w:rsid w:val="00634C85"/>
    <w:rsid w:val="00637061"/>
    <w:rsid w:val="0064042D"/>
    <w:rsid w:val="00640771"/>
    <w:rsid w:val="006413B5"/>
    <w:rsid w:val="00642379"/>
    <w:rsid w:val="0064453C"/>
    <w:rsid w:val="006448FB"/>
    <w:rsid w:val="006449FD"/>
    <w:rsid w:val="00645304"/>
    <w:rsid w:val="006458F7"/>
    <w:rsid w:val="006462CA"/>
    <w:rsid w:val="0064690D"/>
    <w:rsid w:val="006473B7"/>
    <w:rsid w:val="0065194F"/>
    <w:rsid w:val="00653AE6"/>
    <w:rsid w:val="006554A9"/>
    <w:rsid w:val="0065696D"/>
    <w:rsid w:val="006660C3"/>
    <w:rsid w:val="0066631F"/>
    <w:rsid w:val="00667567"/>
    <w:rsid w:val="00670A21"/>
    <w:rsid w:val="00673664"/>
    <w:rsid w:val="00674FF0"/>
    <w:rsid w:val="00676094"/>
    <w:rsid w:val="006776C1"/>
    <w:rsid w:val="0068128B"/>
    <w:rsid w:val="0068135B"/>
    <w:rsid w:val="00681D12"/>
    <w:rsid w:val="00684157"/>
    <w:rsid w:val="00685FE5"/>
    <w:rsid w:val="00686B4D"/>
    <w:rsid w:val="00686EF4"/>
    <w:rsid w:val="006872D5"/>
    <w:rsid w:val="00692579"/>
    <w:rsid w:val="006928AF"/>
    <w:rsid w:val="00692F7B"/>
    <w:rsid w:val="006935BF"/>
    <w:rsid w:val="00694EA8"/>
    <w:rsid w:val="006972E3"/>
    <w:rsid w:val="00697334"/>
    <w:rsid w:val="006977FF"/>
    <w:rsid w:val="006A0148"/>
    <w:rsid w:val="006A1BFB"/>
    <w:rsid w:val="006A58E6"/>
    <w:rsid w:val="006A66DD"/>
    <w:rsid w:val="006A69D0"/>
    <w:rsid w:val="006B1182"/>
    <w:rsid w:val="006B3FC9"/>
    <w:rsid w:val="006B5761"/>
    <w:rsid w:val="006B7719"/>
    <w:rsid w:val="006B791E"/>
    <w:rsid w:val="006C33DA"/>
    <w:rsid w:val="006C414C"/>
    <w:rsid w:val="006C6D69"/>
    <w:rsid w:val="006D001F"/>
    <w:rsid w:val="006D1FB7"/>
    <w:rsid w:val="006D218A"/>
    <w:rsid w:val="006D3147"/>
    <w:rsid w:val="006D34DC"/>
    <w:rsid w:val="006D59CA"/>
    <w:rsid w:val="006D6096"/>
    <w:rsid w:val="006E4F72"/>
    <w:rsid w:val="006E5BB7"/>
    <w:rsid w:val="006E630E"/>
    <w:rsid w:val="006E754F"/>
    <w:rsid w:val="006F2475"/>
    <w:rsid w:val="006F4C8E"/>
    <w:rsid w:val="006F5AB7"/>
    <w:rsid w:val="00700D85"/>
    <w:rsid w:val="00701201"/>
    <w:rsid w:val="00702E40"/>
    <w:rsid w:val="00703200"/>
    <w:rsid w:val="007045CD"/>
    <w:rsid w:val="00704B49"/>
    <w:rsid w:val="00705336"/>
    <w:rsid w:val="007058B1"/>
    <w:rsid w:val="00706591"/>
    <w:rsid w:val="0071576F"/>
    <w:rsid w:val="00724018"/>
    <w:rsid w:val="00724AB4"/>
    <w:rsid w:val="00730473"/>
    <w:rsid w:val="00731157"/>
    <w:rsid w:val="0073169F"/>
    <w:rsid w:val="00732B18"/>
    <w:rsid w:val="00733291"/>
    <w:rsid w:val="00735C9A"/>
    <w:rsid w:val="007366CD"/>
    <w:rsid w:val="0073694E"/>
    <w:rsid w:val="00736FE8"/>
    <w:rsid w:val="007373FB"/>
    <w:rsid w:val="00737782"/>
    <w:rsid w:val="00737B9D"/>
    <w:rsid w:val="00737DF4"/>
    <w:rsid w:val="00740254"/>
    <w:rsid w:val="00740C13"/>
    <w:rsid w:val="007452A4"/>
    <w:rsid w:val="00745D57"/>
    <w:rsid w:val="00745E4D"/>
    <w:rsid w:val="00751717"/>
    <w:rsid w:val="00753A87"/>
    <w:rsid w:val="00753B4D"/>
    <w:rsid w:val="00753FE0"/>
    <w:rsid w:val="007554BA"/>
    <w:rsid w:val="0075631C"/>
    <w:rsid w:val="00762B51"/>
    <w:rsid w:val="00766DF5"/>
    <w:rsid w:val="0077002E"/>
    <w:rsid w:val="00770C6E"/>
    <w:rsid w:val="00771FF0"/>
    <w:rsid w:val="00773E2B"/>
    <w:rsid w:val="007757F8"/>
    <w:rsid w:val="00775D28"/>
    <w:rsid w:val="00776213"/>
    <w:rsid w:val="00777CA8"/>
    <w:rsid w:val="007822D3"/>
    <w:rsid w:val="00782CC4"/>
    <w:rsid w:val="00782CEA"/>
    <w:rsid w:val="00784AA4"/>
    <w:rsid w:val="0078556A"/>
    <w:rsid w:val="00786085"/>
    <w:rsid w:val="00787960"/>
    <w:rsid w:val="007913C9"/>
    <w:rsid w:val="007922F2"/>
    <w:rsid w:val="007923F0"/>
    <w:rsid w:val="00793CA7"/>
    <w:rsid w:val="007947F3"/>
    <w:rsid w:val="00796FF0"/>
    <w:rsid w:val="007A1376"/>
    <w:rsid w:val="007A1D00"/>
    <w:rsid w:val="007A46D7"/>
    <w:rsid w:val="007A5DF7"/>
    <w:rsid w:val="007A69CE"/>
    <w:rsid w:val="007B07CE"/>
    <w:rsid w:val="007B6AE6"/>
    <w:rsid w:val="007B76D7"/>
    <w:rsid w:val="007B7C7A"/>
    <w:rsid w:val="007C0C65"/>
    <w:rsid w:val="007C117F"/>
    <w:rsid w:val="007C2288"/>
    <w:rsid w:val="007C25A2"/>
    <w:rsid w:val="007C37D5"/>
    <w:rsid w:val="007C407D"/>
    <w:rsid w:val="007C4BC3"/>
    <w:rsid w:val="007C6210"/>
    <w:rsid w:val="007C623F"/>
    <w:rsid w:val="007C64F7"/>
    <w:rsid w:val="007C6D5F"/>
    <w:rsid w:val="007D0863"/>
    <w:rsid w:val="007D1476"/>
    <w:rsid w:val="007D1CED"/>
    <w:rsid w:val="007D2C1B"/>
    <w:rsid w:val="007D3D43"/>
    <w:rsid w:val="007D43A0"/>
    <w:rsid w:val="007D477F"/>
    <w:rsid w:val="007D54E5"/>
    <w:rsid w:val="007E03DE"/>
    <w:rsid w:val="007E7A91"/>
    <w:rsid w:val="007F079C"/>
    <w:rsid w:val="007F15C6"/>
    <w:rsid w:val="007F1886"/>
    <w:rsid w:val="007F5F92"/>
    <w:rsid w:val="007F6352"/>
    <w:rsid w:val="007F64F1"/>
    <w:rsid w:val="007F72DA"/>
    <w:rsid w:val="00800E61"/>
    <w:rsid w:val="008039E8"/>
    <w:rsid w:val="008056AA"/>
    <w:rsid w:val="00807BDE"/>
    <w:rsid w:val="008124A8"/>
    <w:rsid w:val="00813929"/>
    <w:rsid w:val="00813D85"/>
    <w:rsid w:val="00813E93"/>
    <w:rsid w:val="00815951"/>
    <w:rsid w:val="008163AC"/>
    <w:rsid w:val="00820C83"/>
    <w:rsid w:val="00822568"/>
    <w:rsid w:val="00822BAF"/>
    <w:rsid w:val="00825353"/>
    <w:rsid w:val="008275E1"/>
    <w:rsid w:val="00827CA2"/>
    <w:rsid w:val="00827F3B"/>
    <w:rsid w:val="00830A18"/>
    <w:rsid w:val="00830DFE"/>
    <w:rsid w:val="00831960"/>
    <w:rsid w:val="008330D1"/>
    <w:rsid w:val="008337CF"/>
    <w:rsid w:val="00834143"/>
    <w:rsid w:val="00835F22"/>
    <w:rsid w:val="00836488"/>
    <w:rsid w:val="00836855"/>
    <w:rsid w:val="008368BD"/>
    <w:rsid w:val="00837104"/>
    <w:rsid w:val="0083770D"/>
    <w:rsid w:val="0083787E"/>
    <w:rsid w:val="008401FF"/>
    <w:rsid w:val="008406A4"/>
    <w:rsid w:val="00841013"/>
    <w:rsid w:val="008428CA"/>
    <w:rsid w:val="00842AE0"/>
    <w:rsid w:val="0084313D"/>
    <w:rsid w:val="008448E7"/>
    <w:rsid w:val="00844F44"/>
    <w:rsid w:val="00846995"/>
    <w:rsid w:val="00847538"/>
    <w:rsid w:val="00853DAC"/>
    <w:rsid w:val="0085490A"/>
    <w:rsid w:val="00854B56"/>
    <w:rsid w:val="00856100"/>
    <w:rsid w:val="008562B7"/>
    <w:rsid w:val="008600AB"/>
    <w:rsid w:val="00860415"/>
    <w:rsid w:val="00860BCB"/>
    <w:rsid w:val="008621D9"/>
    <w:rsid w:val="0086247F"/>
    <w:rsid w:val="008624BE"/>
    <w:rsid w:val="0086679A"/>
    <w:rsid w:val="00867825"/>
    <w:rsid w:val="00871D05"/>
    <w:rsid w:val="008752A0"/>
    <w:rsid w:val="00880BF6"/>
    <w:rsid w:val="00882959"/>
    <w:rsid w:val="00884315"/>
    <w:rsid w:val="00884ECF"/>
    <w:rsid w:val="0088638F"/>
    <w:rsid w:val="008866E4"/>
    <w:rsid w:val="008950D0"/>
    <w:rsid w:val="008A016E"/>
    <w:rsid w:val="008A113A"/>
    <w:rsid w:val="008A1A0A"/>
    <w:rsid w:val="008A3FFB"/>
    <w:rsid w:val="008A51CB"/>
    <w:rsid w:val="008A5386"/>
    <w:rsid w:val="008A5726"/>
    <w:rsid w:val="008A5D75"/>
    <w:rsid w:val="008A7FA2"/>
    <w:rsid w:val="008B035F"/>
    <w:rsid w:val="008B067F"/>
    <w:rsid w:val="008B3002"/>
    <w:rsid w:val="008B39A5"/>
    <w:rsid w:val="008B6AD6"/>
    <w:rsid w:val="008B7228"/>
    <w:rsid w:val="008B74BA"/>
    <w:rsid w:val="008B7B28"/>
    <w:rsid w:val="008B7D44"/>
    <w:rsid w:val="008C1875"/>
    <w:rsid w:val="008D000D"/>
    <w:rsid w:val="008D0BAF"/>
    <w:rsid w:val="008D1BAC"/>
    <w:rsid w:val="008D5DD7"/>
    <w:rsid w:val="008D6063"/>
    <w:rsid w:val="008D619A"/>
    <w:rsid w:val="008D6FD0"/>
    <w:rsid w:val="008E06D4"/>
    <w:rsid w:val="008E0EF0"/>
    <w:rsid w:val="008E19E5"/>
    <w:rsid w:val="008E3F15"/>
    <w:rsid w:val="008E5C98"/>
    <w:rsid w:val="008E6CE1"/>
    <w:rsid w:val="008E7768"/>
    <w:rsid w:val="008E7A9D"/>
    <w:rsid w:val="008F2E9A"/>
    <w:rsid w:val="008F3C8A"/>
    <w:rsid w:val="008F48A2"/>
    <w:rsid w:val="008F686D"/>
    <w:rsid w:val="008F75CF"/>
    <w:rsid w:val="00900711"/>
    <w:rsid w:val="00902F4D"/>
    <w:rsid w:val="0090335E"/>
    <w:rsid w:val="00903B5B"/>
    <w:rsid w:val="0090491C"/>
    <w:rsid w:val="00905EB6"/>
    <w:rsid w:val="00906307"/>
    <w:rsid w:val="00910E8C"/>
    <w:rsid w:val="00910F28"/>
    <w:rsid w:val="009126BF"/>
    <w:rsid w:val="00913745"/>
    <w:rsid w:val="009209B1"/>
    <w:rsid w:val="00920C3F"/>
    <w:rsid w:val="00920DB9"/>
    <w:rsid w:val="00923B63"/>
    <w:rsid w:val="009241BE"/>
    <w:rsid w:val="00926095"/>
    <w:rsid w:val="00931B9E"/>
    <w:rsid w:val="0093504A"/>
    <w:rsid w:val="009355D3"/>
    <w:rsid w:val="009369A4"/>
    <w:rsid w:val="00937044"/>
    <w:rsid w:val="00937135"/>
    <w:rsid w:val="009430E2"/>
    <w:rsid w:val="009447A9"/>
    <w:rsid w:val="009455D3"/>
    <w:rsid w:val="00946726"/>
    <w:rsid w:val="0094686C"/>
    <w:rsid w:val="00946B5C"/>
    <w:rsid w:val="0095093A"/>
    <w:rsid w:val="00951510"/>
    <w:rsid w:val="00951F9B"/>
    <w:rsid w:val="00953BAD"/>
    <w:rsid w:val="009542FF"/>
    <w:rsid w:val="009547CD"/>
    <w:rsid w:val="00957282"/>
    <w:rsid w:val="009633D8"/>
    <w:rsid w:val="009636F3"/>
    <w:rsid w:val="00965846"/>
    <w:rsid w:val="00967852"/>
    <w:rsid w:val="00967BB9"/>
    <w:rsid w:val="009700B2"/>
    <w:rsid w:val="0097284D"/>
    <w:rsid w:val="009757F0"/>
    <w:rsid w:val="0097589A"/>
    <w:rsid w:val="00976B0D"/>
    <w:rsid w:val="00977D2D"/>
    <w:rsid w:val="00980182"/>
    <w:rsid w:val="0098121B"/>
    <w:rsid w:val="00981B11"/>
    <w:rsid w:val="00983920"/>
    <w:rsid w:val="009840D5"/>
    <w:rsid w:val="009854F8"/>
    <w:rsid w:val="00986C76"/>
    <w:rsid w:val="00987BFC"/>
    <w:rsid w:val="009908D2"/>
    <w:rsid w:val="00991BE2"/>
    <w:rsid w:val="00992826"/>
    <w:rsid w:val="00993D16"/>
    <w:rsid w:val="00995B5E"/>
    <w:rsid w:val="00995F7E"/>
    <w:rsid w:val="009A1EEF"/>
    <w:rsid w:val="009A2929"/>
    <w:rsid w:val="009A5F53"/>
    <w:rsid w:val="009B0F8E"/>
    <w:rsid w:val="009B2B4F"/>
    <w:rsid w:val="009B2CD4"/>
    <w:rsid w:val="009C26F5"/>
    <w:rsid w:val="009C3D19"/>
    <w:rsid w:val="009C4B26"/>
    <w:rsid w:val="009C57D3"/>
    <w:rsid w:val="009C65EB"/>
    <w:rsid w:val="009C6A77"/>
    <w:rsid w:val="009C77AE"/>
    <w:rsid w:val="009D03DA"/>
    <w:rsid w:val="009D1770"/>
    <w:rsid w:val="009D1E55"/>
    <w:rsid w:val="009D3C3F"/>
    <w:rsid w:val="009D4D74"/>
    <w:rsid w:val="009D64FE"/>
    <w:rsid w:val="009E0822"/>
    <w:rsid w:val="009E1414"/>
    <w:rsid w:val="009E39EF"/>
    <w:rsid w:val="009E4EE3"/>
    <w:rsid w:val="009E6172"/>
    <w:rsid w:val="009E6BF9"/>
    <w:rsid w:val="009E7E41"/>
    <w:rsid w:val="009F1A02"/>
    <w:rsid w:val="009F2090"/>
    <w:rsid w:val="009F4AF6"/>
    <w:rsid w:val="009F675F"/>
    <w:rsid w:val="009F7B76"/>
    <w:rsid w:val="00A01CBD"/>
    <w:rsid w:val="00A031A9"/>
    <w:rsid w:val="00A03B3E"/>
    <w:rsid w:val="00A03C4A"/>
    <w:rsid w:val="00A0497E"/>
    <w:rsid w:val="00A11E75"/>
    <w:rsid w:val="00A1403F"/>
    <w:rsid w:val="00A17CFA"/>
    <w:rsid w:val="00A17FAD"/>
    <w:rsid w:val="00A22997"/>
    <w:rsid w:val="00A23D3C"/>
    <w:rsid w:val="00A26786"/>
    <w:rsid w:val="00A30E6D"/>
    <w:rsid w:val="00A33775"/>
    <w:rsid w:val="00A3492F"/>
    <w:rsid w:val="00A3675E"/>
    <w:rsid w:val="00A40F61"/>
    <w:rsid w:val="00A42396"/>
    <w:rsid w:val="00A4317F"/>
    <w:rsid w:val="00A45C16"/>
    <w:rsid w:val="00A47A84"/>
    <w:rsid w:val="00A47E48"/>
    <w:rsid w:val="00A504EA"/>
    <w:rsid w:val="00A52397"/>
    <w:rsid w:val="00A52F83"/>
    <w:rsid w:val="00A54067"/>
    <w:rsid w:val="00A61E79"/>
    <w:rsid w:val="00A62268"/>
    <w:rsid w:val="00A62515"/>
    <w:rsid w:val="00A628D3"/>
    <w:rsid w:val="00A62C06"/>
    <w:rsid w:val="00A62D9B"/>
    <w:rsid w:val="00A633A0"/>
    <w:rsid w:val="00A647E5"/>
    <w:rsid w:val="00A65979"/>
    <w:rsid w:val="00A65B6C"/>
    <w:rsid w:val="00A67669"/>
    <w:rsid w:val="00A7017C"/>
    <w:rsid w:val="00A72A6A"/>
    <w:rsid w:val="00A743FA"/>
    <w:rsid w:val="00A74FD6"/>
    <w:rsid w:val="00A765D9"/>
    <w:rsid w:val="00A76B22"/>
    <w:rsid w:val="00A76CEC"/>
    <w:rsid w:val="00A771A8"/>
    <w:rsid w:val="00A7765B"/>
    <w:rsid w:val="00A77C26"/>
    <w:rsid w:val="00A80717"/>
    <w:rsid w:val="00A807CD"/>
    <w:rsid w:val="00A8306A"/>
    <w:rsid w:val="00A84FF4"/>
    <w:rsid w:val="00A909FF"/>
    <w:rsid w:val="00A9313C"/>
    <w:rsid w:val="00A93DEA"/>
    <w:rsid w:val="00A94ED9"/>
    <w:rsid w:val="00A95669"/>
    <w:rsid w:val="00A957EB"/>
    <w:rsid w:val="00A96270"/>
    <w:rsid w:val="00A96DC3"/>
    <w:rsid w:val="00AA048E"/>
    <w:rsid w:val="00AA73DF"/>
    <w:rsid w:val="00AB08C7"/>
    <w:rsid w:val="00AB1EE9"/>
    <w:rsid w:val="00AB39B6"/>
    <w:rsid w:val="00AB3FE6"/>
    <w:rsid w:val="00AB45A3"/>
    <w:rsid w:val="00AB49BB"/>
    <w:rsid w:val="00AB4BDB"/>
    <w:rsid w:val="00AB7D25"/>
    <w:rsid w:val="00AC0E54"/>
    <w:rsid w:val="00AC1922"/>
    <w:rsid w:val="00AC2EB4"/>
    <w:rsid w:val="00AC3C31"/>
    <w:rsid w:val="00AC659C"/>
    <w:rsid w:val="00AC6601"/>
    <w:rsid w:val="00AD3512"/>
    <w:rsid w:val="00AD39D5"/>
    <w:rsid w:val="00AD47DF"/>
    <w:rsid w:val="00AD7410"/>
    <w:rsid w:val="00AE1D92"/>
    <w:rsid w:val="00AE1FC3"/>
    <w:rsid w:val="00AE2574"/>
    <w:rsid w:val="00AE513D"/>
    <w:rsid w:val="00AE5AF7"/>
    <w:rsid w:val="00AE771D"/>
    <w:rsid w:val="00AE7DCC"/>
    <w:rsid w:val="00AF05AA"/>
    <w:rsid w:val="00AF2576"/>
    <w:rsid w:val="00AF28D4"/>
    <w:rsid w:val="00B00592"/>
    <w:rsid w:val="00B0361E"/>
    <w:rsid w:val="00B05484"/>
    <w:rsid w:val="00B067AD"/>
    <w:rsid w:val="00B0755C"/>
    <w:rsid w:val="00B07735"/>
    <w:rsid w:val="00B100A9"/>
    <w:rsid w:val="00B108EB"/>
    <w:rsid w:val="00B10CAC"/>
    <w:rsid w:val="00B12F70"/>
    <w:rsid w:val="00B139C5"/>
    <w:rsid w:val="00B149A9"/>
    <w:rsid w:val="00B15322"/>
    <w:rsid w:val="00B17864"/>
    <w:rsid w:val="00B207D9"/>
    <w:rsid w:val="00B22C37"/>
    <w:rsid w:val="00B24098"/>
    <w:rsid w:val="00B24D14"/>
    <w:rsid w:val="00B251C2"/>
    <w:rsid w:val="00B3123A"/>
    <w:rsid w:val="00B31D60"/>
    <w:rsid w:val="00B351FE"/>
    <w:rsid w:val="00B35AB6"/>
    <w:rsid w:val="00B35F71"/>
    <w:rsid w:val="00B366DE"/>
    <w:rsid w:val="00B42ACA"/>
    <w:rsid w:val="00B43FC3"/>
    <w:rsid w:val="00B45542"/>
    <w:rsid w:val="00B462CE"/>
    <w:rsid w:val="00B4713C"/>
    <w:rsid w:val="00B47511"/>
    <w:rsid w:val="00B515D8"/>
    <w:rsid w:val="00B52B94"/>
    <w:rsid w:val="00B5328F"/>
    <w:rsid w:val="00B56648"/>
    <w:rsid w:val="00B61327"/>
    <w:rsid w:val="00B61D2D"/>
    <w:rsid w:val="00B6329F"/>
    <w:rsid w:val="00B63C1E"/>
    <w:rsid w:val="00B64473"/>
    <w:rsid w:val="00B65567"/>
    <w:rsid w:val="00B65726"/>
    <w:rsid w:val="00B65924"/>
    <w:rsid w:val="00B67CFA"/>
    <w:rsid w:val="00B7006E"/>
    <w:rsid w:val="00B71ECC"/>
    <w:rsid w:val="00B73C89"/>
    <w:rsid w:val="00B73E01"/>
    <w:rsid w:val="00B77A61"/>
    <w:rsid w:val="00B80CFD"/>
    <w:rsid w:val="00B81A0F"/>
    <w:rsid w:val="00B81F4D"/>
    <w:rsid w:val="00B81F8C"/>
    <w:rsid w:val="00B83B84"/>
    <w:rsid w:val="00B83ED9"/>
    <w:rsid w:val="00B84D20"/>
    <w:rsid w:val="00B86A8E"/>
    <w:rsid w:val="00B86DB2"/>
    <w:rsid w:val="00B909F3"/>
    <w:rsid w:val="00B951A3"/>
    <w:rsid w:val="00B96B83"/>
    <w:rsid w:val="00B97423"/>
    <w:rsid w:val="00B97513"/>
    <w:rsid w:val="00BA09A7"/>
    <w:rsid w:val="00BA13A0"/>
    <w:rsid w:val="00BA1825"/>
    <w:rsid w:val="00BA3D33"/>
    <w:rsid w:val="00BA6583"/>
    <w:rsid w:val="00BA71BF"/>
    <w:rsid w:val="00BB2F63"/>
    <w:rsid w:val="00BB2F96"/>
    <w:rsid w:val="00BB4161"/>
    <w:rsid w:val="00BB5442"/>
    <w:rsid w:val="00BB69BB"/>
    <w:rsid w:val="00BC28E0"/>
    <w:rsid w:val="00BC5A6D"/>
    <w:rsid w:val="00BC65FB"/>
    <w:rsid w:val="00BC6C5C"/>
    <w:rsid w:val="00BC7C02"/>
    <w:rsid w:val="00BD1208"/>
    <w:rsid w:val="00BD2D0D"/>
    <w:rsid w:val="00BD394F"/>
    <w:rsid w:val="00BD4FD7"/>
    <w:rsid w:val="00BD5BDF"/>
    <w:rsid w:val="00BD6F92"/>
    <w:rsid w:val="00BD7364"/>
    <w:rsid w:val="00BE02B2"/>
    <w:rsid w:val="00BE158E"/>
    <w:rsid w:val="00BE41ED"/>
    <w:rsid w:val="00BE5224"/>
    <w:rsid w:val="00BE5586"/>
    <w:rsid w:val="00BE6517"/>
    <w:rsid w:val="00BE708D"/>
    <w:rsid w:val="00BF0431"/>
    <w:rsid w:val="00BF21C7"/>
    <w:rsid w:val="00BF2E05"/>
    <w:rsid w:val="00BF3051"/>
    <w:rsid w:val="00BF3514"/>
    <w:rsid w:val="00BF3967"/>
    <w:rsid w:val="00BF3D46"/>
    <w:rsid w:val="00BF53B8"/>
    <w:rsid w:val="00BF5D7F"/>
    <w:rsid w:val="00BF64EA"/>
    <w:rsid w:val="00C0174C"/>
    <w:rsid w:val="00C0379E"/>
    <w:rsid w:val="00C06FEE"/>
    <w:rsid w:val="00C10054"/>
    <w:rsid w:val="00C1031B"/>
    <w:rsid w:val="00C11145"/>
    <w:rsid w:val="00C11F72"/>
    <w:rsid w:val="00C121EF"/>
    <w:rsid w:val="00C12DC5"/>
    <w:rsid w:val="00C134AD"/>
    <w:rsid w:val="00C13B40"/>
    <w:rsid w:val="00C170F4"/>
    <w:rsid w:val="00C2384E"/>
    <w:rsid w:val="00C2533B"/>
    <w:rsid w:val="00C26F4F"/>
    <w:rsid w:val="00C278C4"/>
    <w:rsid w:val="00C27CD0"/>
    <w:rsid w:val="00C30D55"/>
    <w:rsid w:val="00C31481"/>
    <w:rsid w:val="00C31A05"/>
    <w:rsid w:val="00C4046D"/>
    <w:rsid w:val="00C40847"/>
    <w:rsid w:val="00C414EA"/>
    <w:rsid w:val="00C415BF"/>
    <w:rsid w:val="00C41711"/>
    <w:rsid w:val="00C417BB"/>
    <w:rsid w:val="00C41A1C"/>
    <w:rsid w:val="00C43D4E"/>
    <w:rsid w:val="00C44F98"/>
    <w:rsid w:val="00C456A8"/>
    <w:rsid w:val="00C46E12"/>
    <w:rsid w:val="00C47EC9"/>
    <w:rsid w:val="00C51165"/>
    <w:rsid w:val="00C5226B"/>
    <w:rsid w:val="00C566B4"/>
    <w:rsid w:val="00C5676A"/>
    <w:rsid w:val="00C56CC7"/>
    <w:rsid w:val="00C5767A"/>
    <w:rsid w:val="00C579ED"/>
    <w:rsid w:val="00C57A2C"/>
    <w:rsid w:val="00C57C9D"/>
    <w:rsid w:val="00C628F8"/>
    <w:rsid w:val="00C6308D"/>
    <w:rsid w:val="00C64AE4"/>
    <w:rsid w:val="00C729ED"/>
    <w:rsid w:val="00C72A4D"/>
    <w:rsid w:val="00C7323B"/>
    <w:rsid w:val="00C73AF6"/>
    <w:rsid w:val="00C7521F"/>
    <w:rsid w:val="00C760AC"/>
    <w:rsid w:val="00C765AA"/>
    <w:rsid w:val="00C7662B"/>
    <w:rsid w:val="00C77610"/>
    <w:rsid w:val="00C80BC0"/>
    <w:rsid w:val="00C810E2"/>
    <w:rsid w:val="00C85E0B"/>
    <w:rsid w:val="00C86460"/>
    <w:rsid w:val="00C87C06"/>
    <w:rsid w:val="00C87E3A"/>
    <w:rsid w:val="00C902B1"/>
    <w:rsid w:val="00C92267"/>
    <w:rsid w:val="00C92305"/>
    <w:rsid w:val="00C9352C"/>
    <w:rsid w:val="00C93614"/>
    <w:rsid w:val="00C9702F"/>
    <w:rsid w:val="00C97DB9"/>
    <w:rsid w:val="00CA05A5"/>
    <w:rsid w:val="00CA21D5"/>
    <w:rsid w:val="00CA2EAB"/>
    <w:rsid w:val="00CA5F7A"/>
    <w:rsid w:val="00CA673C"/>
    <w:rsid w:val="00CA6F5C"/>
    <w:rsid w:val="00CB109A"/>
    <w:rsid w:val="00CB1F1C"/>
    <w:rsid w:val="00CB2EBB"/>
    <w:rsid w:val="00CB47F5"/>
    <w:rsid w:val="00CC1425"/>
    <w:rsid w:val="00CC1F35"/>
    <w:rsid w:val="00CC2291"/>
    <w:rsid w:val="00CC4729"/>
    <w:rsid w:val="00CC67C7"/>
    <w:rsid w:val="00CC6F17"/>
    <w:rsid w:val="00CD0A5F"/>
    <w:rsid w:val="00CD0BC1"/>
    <w:rsid w:val="00CD1322"/>
    <w:rsid w:val="00CD1CF1"/>
    <w:rsid w:val="00CD1D03"/>
    <w:rsid w:val="00CD577F"/>
    <w:rsid w:val="00CD7252"/>
    <w:rsid w:val="00CD7F84"/>
    <w:rsid w:val="00CE1584"/>
    <w:rsid w:val="00CE230C"/>
    <w:rsid w:val="00CE4416"/>
    <w:rsid w:val="00CE4FA1"/>
    <w:rsid w:val="00CE514C"/>
    <w:rsid w:val="00CF09A1"/>
    <w:rsid w:val="00CF2BCA"/>
    <w:rsid w:val="00CF3A9D"/>
    <w:rsid w:val="00CF43B1"/>
    <w:rsid w:val="00CF4A32"/>
    <w:rsid w:val="00D001DE"/>
    <w:rsid w:val="00D01632"/>
    <w:rsid w:val="00D021A6"/>
    <w:rsid w:val="00D03258"/>
    <w:rsid w:val="00D03BD3"/>
    <w:rsid w:val="00D04E9C"/>
    <w:rsid w:val="00D054E6"/>
    <w:rsid w:val="00D05C07"/>
    <w:rsid w:val="00D05FD2"/>
    <w:rsid w:val="00D07DEC"/>
    <w:rsid w:val="00D10112"/>
    <w:rsid w:val="00D1179E"/>
    <w:rsid w:val="00D11C10"/>
    <w:rsid w:val="00D11C4D"/>
    <w:rsid w:val="00D13192"/>
    <w:rsid w:val="00D159C9"/>
    <w:rsid w:val="00D16539"/>
    <w:rsid w:val="00D169FE"/>
    <w:rsid w:val="00D172BD"/>
    <w:rsid w:val="00D17CA8"/>
    <w:rsid w:val="00D2131C"/>
    <w:rsid w:val="00D21B87"/>
    <w:rsid w:val="00D25744"/>
    <w:rsid w:val="00D30D20"/>
    <w:rsid w:val="00D319D5"/>
    <w:rsid w:val="00D32455"/>
    <w:rsid w:val="00D3284F"/>
    <w:rsid w:val="00D32E0C"/>
    <w:rsid w:val="00D33202"/>
    <w:rsid w:val="00D35A25"/>
    <w:rsid w:val="00D369A8"/>
    <w:rsid w:val="00D40896"/>
    <w:rsid w:val="00D4328B"/>
    <w:rsid w:val="00D43D25"/>
    <w:rsid w:val="00D503E0"/>
    <w:rsid w:val="00D515AA"/>
    <w:rsid w:val="00D53E8E"/>
    <w:rsid w:val="00D555B9"/>
    <w:rsid w:val="00D57CCE"/>
    <w:rsid w:val="00D613C1"/>
    <w:rsid w:val="00D61B0B"/>
    <w:rsid w:val="00D637D4"/>
    <w:rsid w:val="00D655DE"/>
    <w:rsid w:val="00D70B76"/>
    <w:rsid w:val="00D73150"/>
    <w:rsid w:val="00D737F2"/>
    <w:rsid w:val="00D749F5"/>
    <w:rsid w:val="00D7509C"/>
    <w:rsid w:val="00D7766B"/>
    <w:rsid w:val="00D800B2"/>
    <w:rsid w:val="00D81584"/>
    <w:rsid w:val="00D81A28"/>
    <w:rsid w:val="00D82290"/>
    <w:rsid w:val="00D8303A"/>
    <w:rsid w:val="00D871A6"/>
    <w:rsid w:val="00D95203"/>
    <w:rsid w:val="00D96C6A"/>
    <w:rsid w:val="00D97F5E"/>
    <w:rsid w:val="00DA2D65"/>
    <w:rsid w:val="00DA42AD"/>
    <w:rsid w:val="00DA7763"/>
    <w:rsid w:val="00DB143B"/>
    <w:rsid w:val="00DB21F9"/>
    <w:rsid w:val="00DB2A05"/>
    <w:rsid w:val="00DB5584"/>
    <w:rsid w:val="00DB66C3"/>
    <w:rsid w:val="00DC0421"/>
    <w:rsid w:val="00DC0595"/>
    <w:rsid w:val="00DC08CA"/>
    <w:rsid w:val="00DC10FC"/>
    <w:rsid w:val="00DC13D5"/>
    <w:rsid w:val="00DC24A1"/>
    <w:rsid w:val="00DC4AAD"/>
    <w:rsid w:val="00DC5472"/>
    <w:rsid w:val="00DC571D"/>
    <w:rsid w:val="00DC734A"/>
    <w:rsid w:val="00DC7DEE"/>
    <w:rsid w:val="00DD0F79"/>
    <w:rsid w:val="00DD3D6B"/>
    <w:rsid w:val="00DD6D49"/>
    <w:rsid w:val="00DD783F"/>
    <w:rsid w:val="00DE222D"/>
    <w:rsid w:val="00DE316B"/>
    <w:rsid w:val="00DE31EF"/>
    <w:rsid w:val="00DE348A"/>
    <w:rsid w:val="00DE3873"/>
    <w:rsid w:val="00DE5498"/>
    <w:rsid w:val="00DE723E"/>
    <w:rsid w:val="00DE782D"/>
    <w:rsid w:val="00DF1E47"/>
    <w:rsid w:val="00DF275F"/>
    <w:rsid w:val="00DF2ECF"/>
    <w:rsid w:val="00DF61F3"/>
    <w:rsid w:val="00DF68DE"/>
    <w:rsid w:val="00DF7690"/>
    <w:rsid w:val="00DF7849"/>
    <w:rsid w:val="00E01AF0"/>
    <w:rsid w:val="00E02CC4"/>
    <w:rsid w:val="00E040EB"/>
    <w:rsid w:val="00E046E3"/>
    <w:rsid w:val="00E055AE"/>
    <w:rsid w:val="00E06A3C"/>
    <w:rsid w:val="00E1190C"/>
    <w:rsid w:val="00E1296F"/>
    <w:rsid w:val="00E141F9"/>
    <w:rsid w:val="00E14792"/>
    <w:rsid w:val="00E14F22"/>
    <w:rsid w:val="00E15177"/>
    <w:rsid w:val="00E152E2"/>
    <w:rsid w:val="00E177BE"/>
    <w:rsid w:val="00E23D2F"/>
    <w:rsid w:val="00E253D2"/>
    <w:rsid w:val="00E27469"/>
    <w:rsid w:val="00E31026"/>
    <w:rsid w:val="00E31895"/>
    <w:rsid w:val="00E32C9F"/>
    <w:rsid w:val="00E33B19"/>
    <w:rsid w:val="00E355F9"/>
    <w:rsid w:val="00E35933"/>
    <w:rsid w:val="00E3698E"/>
    <w:rsid w:val="00E370E5"/>
    <w:rsid w:val="00E418F4"/>
    <w:rsid w:val="00E429CF"/>
    <w:rsid w:val="00E42E49"/>
    <w:rsid w:val="00E45A59"/>
    <w:rsid w:val="00E47189"/>
    <w:rsid w:val="00E478F8"/>
    <w:rsid w:val="00E52A5B"/>
    <w:rsid w:val="00E5737C"/>
    <w:rsid w:val="00E62A57"/>
    <w:rsid w:val="00E72613"/>
    <w:rsid w:val="00E7384A"/>
    <w:rsid w:val="00E82818"/>
    <w:rsid w:val="00E838BB"/>
    <w:rsid w:val="00E846A0"/>
    <w:rsid w:val="00E84741"/>
    <w:rsid w:val="00E8564D"/>
    <w:rsid w:val="00E87F65"/>
    <w:rsid w:val="00E902D9"/>
    <w:rsid w:val="00E904CB"/>
    <w:rsid w:val="00E91F09"/>
    <w:rsid w:val="00E91FA6"/>
    <w:rsid w:val="00E93A55"/>
    <w:rsid w:val="00E95DB7"/>
    <w:rsid w:val="00E963C1"/>
    <w:rsid w:val="00EA0DEF"/>
    <w:rsid w:val="00EA18E9"/>
    <w:rsid w:val="00EA5EA1"/>
    <w:rsid w:val="00EA78A8"/>
    <w:rsid w:val="00EB0779"/>
    <w:rsid w:val="00EB38E2"/>
    <w:rsid w:val="00EB4EA4"/>
    <w:rsid w:val="00EB5500"/>
    <w:rsid w:val="00EB6F7D"/>
    <w:rsid w:val="00EC0858"/>
    <w:rsid w:val="00EC284F"/>
    <w:rsid w:val="00EC4072"/>
    <w:rsid w:val="00EC510F"/>
    <w:rsid w:val="00EC62F0"/>
    <w:rsid w:val="00EC65F6"/>
    <w:rsid w:val="00EC7348"/>
    <w:rsid w:val="00EC7490"/>
    <w:rsid w:val="00ED1402"/>
    <w:rsid w:val="00ED1BA1"/>
    <w:rsid w:val="00ED63EF"/>
    <w:rsid w:val="00ED6E12"/>
    <w:rsid w:val="00ED7D82"/>
    <w:rsid w:val="00EE0C24"/>
    <w:rsid w:val="00EE0F49"/>
    <w:rsid w:val="00EE17EF"/>
    <w:rsid w:val="00EE25E9"/>
    <w:rsid w:val="00EE68A3"/>
    <w:rsid w:val="00EF2342"/>
    <w:rsid w:val="00EF5A73"/>
    <w:rsid w:val="00F0005F"/>
    <w:rsid w:val="00F00739"/>
    <w:rsid w:val="00F008D2"/>
    <w:rsid w:val="00F01030"/>
    <w:rsid w:val="00F01823"/>
    <w:rsid w:val="00F0498B"/>
    <w:rsid w:val="00F04F31"/>
    <w:rsid w:val="00F0613A"/>
    <w:rsid w:val="00F079D9"/>
    <w:rsid w:val="00F07CC9"/>
    <w:rsid w:val="00F100B6"/>
    <w:rsid w:val="00F11134"/>
    <w:rsid w:val="00F11C2B"/>
    <w:rsid w:val="00F14AE7"/>
    <w:rsid w:val="00F165A9"/>
    <w:rsid w:val="00F20BD6"/>
    <w:rsid w:val="00F221F5"/>
    <w:rsid w:val="00F22361"/>
    <w:rsid w:val="00F24B66"/>
    <w:rsid w:val="00F27230"/>
    <w:rsid w:val="00F32D6D"/>
    <w:rsid w:val="00F361D1"/>
    <w:rsid w:val="00F4267C"/>
    <w:rsid w:val="00F46025"/>
    <w:rsid w:val="00F461B8"/>
    <w:rsid w:val="00F47885"/>
    <w:rsid w:val="00F47BC6"/>
    <w:rsid w:val="00F50172"/>
    <w:rsid w:val="00F51891"/>
    <w:rsid w:val="00F53939"/>
    <w:rsid w:val="00F5493C"/>
    <w:rsid w:val="00F56750"/>
    <w:rsid w:val="00F658A8"/>
    <w:rsid w:val="00F660B6"/>
    <w:rsid w:val="00F7014D"/>
    <w:rsid w:val="00F70309"/>
    <w:rsid w:val="00F71716"/>
    <w:rsid w:val="00F71887"/>
    <w:rsid w:val="00F71DCB"/>
    <w:rsid w:val="00F72D44"/>
    <w:rsid w:val="00F72F21"/>
    <w:rsid w:val="00F73AFB"/>
    <w:rsid w:val="00F75E92"/>
    <w:rsid w:val="00F76B8C"/>
    <w:rsid w:val="00F824E3"/>
    <w:rsid w:val="00F861C6"/>
    <w:rsid w:val="00F87E73"/>
    <w:rsid w:val="00F940FC"/>
    <w:rsid w:val="00F94D3A"/>
    <w:rsid w:val="00F96F9A"/>
    <w:rsid w:val="00F972F0"/>
    <w:rsid w:val="00FA039C"/>
    <w:rsid w:val="00FA0B05"/>
    <w:rsid w:val="00FA0E81"/>
    <w:rsid w:val="00FA1C9C"/>
    <w:rsid w:val="00FA245D"/>
    <w:rsid w:val="00FA306C"/>
    <w:rsid w:val="00FA52E6"/>
    <w:rsid w:val="00FA6064"/>
    <w:rsid w:val="00FA61E1"/>
    <w:rsid w:val="00FA6D6D"/>
    <w:rsid w:val="00FB06CA"/>
    <w:rsid w:val="00FB1AE3"/>
    <w:rsid w:val="00FB2AF1"/>
    <w:rsid w:val="00FB3EE9"/>
    <w:rsid w:val="00FB45B5"/>
    <w:rsid w:val="00FB4BB2"/>
    <w:rsid w:val="00FB4CAB"/>
    <w:rsid w:val="00FB63D2"/>
    <w:rsid w:val="00FB6552"/>
    <w:rsid w:val="00FB7492"/>
    <w:rsid w:val="00FC1732"/>
    <w:rsid w:val="00FC7B8C"/>
    <w:rsid w:val="00FD14C6"/>
    <w:rsid w:val="00FD2686"/>
    <w:rsid w:val="00FD2CC5"/>
    <w:rsid w:val="00FD594A"/>
    <w:rsid w:val="00FE0AE7"/>
    <w:rsid w:val="00FE0BEC"/>
    <w:rsid w:val="00FE482E"/>
    <w:rsid w:val="00FE551B"/>
    <w:rsid w:val="00FE6266"/>
    <w:rsid w:val="00FE7967"/>
    <w:rsid w:val="00FF016B"/>
    <w:rsid w:val="00FF1C97"/>
    <w:rsid w:val="00FF2623"/>
    <w:rsid w:val="00FF3C2F"/>
    <w:rsid w:val="00FF5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A7E5648"/>
  <w15:chartTrackingRefBased/>
  <w15:docId w15:val="{4EF7366F-22A1-475E-907B-6A76E9C99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137FC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37F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37FCE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37FCE"/>
    <w:rPr>
      <w:rFonts w:ascii="Calibri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A65B6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5B6C"/>
  </w:style>
  <w:style w:type="paragraph" w:styleId="Fuzeile">
    <w:name w:val="footer"/>
    <w:basedOn w:val="Standard"/>
    <w:link w:val="FuzeileZchn"/>
    <w:uiPriority w:val="99"/>
    <w:unhideWhenUsed/>
    <w:rsid w:val="00A65B6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65B6C"/>
  </w:style>
  <w:style w:type="paragraph" w:styleId="berarbeitung">
    <w:name w:val="Revision"/>
    <w:hidden/>
    <w:uiPriority w:val="99"/>
    <w:semiHidden/>
    <w:rsid w:val="00C26F4F"/>
  </w:style>
  <w:style w:type="character" w:styleId="Seitenzahl">
    <w:name w:val="page number"/>
    <w:basedOn w:val="Absatz-Standardschriftart"/>
    <w:uiPriority w:val="99"/>
    <w:semiHidden/>
    <w:unhideWhenUsed/>
    <w:rsid w:val="00C26F4F"/>
  </w:style>
  <w:style w:type="character" w:styleId="Hyperlink">
    <w:name w:val="Hyperlink"/>
    <w:basedOn w:val="Absatz-Standardschriftart"/>
    <w:uiPriority w:val="99"/>
    <w:unhideWhenUsed/>
    <w:rsid w:val="00076C5C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076C5C"/>
    <w:rPr>
      <w:color w:val="954F72" w:themeColor="followed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D14C6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807BD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749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749F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749F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749F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749F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492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4925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63706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D70B76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454699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A8306A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CE1584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43C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0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72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5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4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47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44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68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83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8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8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52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96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9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397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53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66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1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8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63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8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6C4979-39FF-4977-A4A2-00EED6CE0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bersc</dc:creator>
  <cp:keywords/>
  <dc:description/>
  <cp:lastModifiedBy>Nico Teske</cp:lastModifiedBy>
  <cp:revision>60</cp:revision>
  <cp:lastPrinted>2023-08-20T20:18:00Z</cp:lastPrinted>
  <dcterms:created xsi:type="dcterms:W3CDTF">2024-03-14T22:26:00Z</dcterms:created>
  <dcterms:modified xsi:type="dcterms:W3CDTF">2024-03-22T08:19:00Z</dcterms:modified>
</cp:coreProperties>
</file>